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3239" w:rsidRDefault="0012280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22807">
        <w:rPr>
          <w:rFonts w:ascii="Times New Roman" w:hAnsi="Times New Roman" w:cs="Times New Roman"/>
          <w:b/>
          <w:sz w:val="24"/>
          <w:szCs w:val="24"/>
        </w:rPr>
        <w:t>APPENDICES</w:t>
      </w:r>
    </w:p>
    <w:p w:rsidR="00BF4696" w:rsidRDefault="00BF4696" w:rsidP="00BC4B0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t xml:space="preserve">Appendix 1: Baseline characteristics of </w:t>
      </w:r>
      <w:r w:rsidR="00BC4B0A">
        <w:rPr>
          <w:rFonts w:ascii="Times New Roman" w:hAnsi="Times New Roman" w:cs="Times New Roman"/>
          <w:b/>
        </w:rPr>
        <w:t>childcare center providers</w:t>
      </w:r>
      <w:r>
        <w:rPr>
          <w:rFonts w:ascii="Times New Roman" w:hAnsi="Times New Roman" w:cs="Times New Roman"/>
          <w:b/>
        </w:rPr>
        <w:t xml:space="preserve"> in the baseline-</w:t>
      </w:r>
      <w:proofErr w:type="spellStart"/>
      <w:r>
        <w:rPr>
          <w:rFonts w:ascii="Times New Roman" w:hAnsi="Times New Roman" w:cs="Times New Roman"/>
          <w:b/>
        </w:rPr>
        <w:t>endline</w:t>
      </w:r>
      <w:proofErr w:type="spellEnd"/>
      <w:r>
        <w:rPr>
          <w:rFonts w:ascii="Times New Roman" w:hAnsi="Times New Roman" w:cs="Times New Roman"/>
          <w:b/>
        </w:rPr>
        <w:t xml:space="preserve"> panel and those not in the panel</w:t>
      </w:r>
    </w:p>
    <w:tbl>
      <w:tblPr>
        <w:tblStyle w:val="TableGrid"/>
        <w:tblW w:w="9923" w:type="dxa"/>
        <w:tblBorders>
          <w:top w:val="single" w:sz="4" w:space="0" w:color="000000" w:themeColor="text1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977"/>
        <w:gridCol w:w="1985"/>
        <w:gridCol w:w="1701"/>
        <w:gridCol w:w="1741"/>
        <w:gridCol w:w="1519"/>
      </w:tblGrid>
      <w:tr w:rsidR="00BC4B0A" w:rsidRPr="00BF4696" w:rsidTr="00AF30A5">
        <w:tc>
          <w:tcPr>
            <w:tcW w:w="2977" w:type="dxa"/>
            <w:vMerge w:val="restart"/>
            <w:vAlign w:val="center"/>
          </w:tcPr>
          <w:p w:rsidR="00BC4B0A" w:rsidRPr="00E42A22" w:rsidRDefault="00BC4B0A" w:rsidP="00BC4B0A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2A22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985" w:type="dxa"/>
            <w:vMerge w:val="restart"/>
            <w:vAlign w:val="center"/>
          </w:tcPr>
          <w:p w:rsidR="00BC4B0A" w:rsidRPr="00E42A22" w:rsidRDefault="00BC4B0A" w:rsidP="00BC4B0A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2A22">
              <w:rPr>
                <w:rFonts w:ascii="Times New Roman" w:hAnsi="Times New Roman" w:cs="Times New Roman"/>
                <w:b/>
                <w:sz w:val="24"/>
                <w:szCs w:val="24"/>
              </w:rPr>
              <w:t>Level/statistic</w:t>
            </w:r>
          </w:p>
        </w:tc>
        <w:tc>
          <w:tcPr>
            <w:tcW w:w="1701" w:type="dxa"/>
            <w:vAlign w:val="center"/>
          </w:tcPr>
          <w:p w:rsidR="00BC4B0A" w:rsidRPr="00BF4696" w:rsidRDefault="00BC4B0A" w:rsidP="00BC4B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hAnsi="Times New Roman" w:cs="Times New Roman"/>
                <w:b/>
                <w:sz w:val="24"/>
                <w:szCs w:val="24"/>
              </w:rPr>
              <w:t>In panel</w:t>
            </w:r>
          </w:p>
        </w:tc>
        <w:tc>
          <w:tcPr>
            <w:tcW w:w="1741" w:type="dxa"/>
            <w:vAlign w:val="center"/>
          </w:tcPr>
          <w:p w:rsidR="00BC4B0A" w:rsidRPr="00BF4696" w:rsidRDefault="00BC4B0A" w:rsidP="00BC4B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hAnsi="Times New Roman" w:cs="Times New Roman"/>
                <w:b/>
                <w:sz w:val="24"/>
                <w:szCs w:val="24"/>
              </w:rPr>
              <w:t>Not in panel</w:t>
            </w:r>
          </w:p>
        </w:tc>
        <w:tc>
          <w:tcPr>
            <w:tcW w:w="1519" w:type="dxa"/>
            <w:vAlign w:val="center"/>
          </w:tcPr>
          <w:p w:rsidR="00BC4B0A" w:rsidRPr="00BF4696" w:rsidRDefault="00BC4B0A" w:rsidP="00AF30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BC4B0A" w:rsidRPr="00BF4696" w:rsidTr="00AF30A5">
        <w:tc>
          <w:tcPr>
            <w:tcW w:w="2977" w:type="dxa"/>
            <w:vMerge/>
            <w:tcBorders>
              <w:bottom w:val="single" w:sz="0" w:space="0" w:color="000000"/>
            </w:tcBorders>
            <w:vAlign w:val="center"/>
          </w:tcPr>
          <w:p w:rsidR="00BC4B0A" w:rsidRPr="00BF4696" w:rsidRDefault="00BC4B0A" w:rsidP="00BC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0" w:space="0" w:color="000000"/>
            </w:tcBorders>
            <w:vAlign w:val="center"/>
          </w:tcPr>
          <w:p w:rsidR="00BC4B0A" w:rsidRPr="00BF4696" w:rsidRDefault="00BC4B0A" w:rsidP="00BC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0" w:space="0" w:color="000000"/>
            </w:tcBorders>
            <w:vAlign w:val="center"/>
          </w:tcPr>
          <w:p w:rsidR="00BC4B0A" w:rsidRPr="00BF4696" w:rsidRDefault="00BC4B0A" w:rsidP="00BC4B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hAnsi="Times New Roman" w:cs="Times New Roman"/>
                <w:b/>
                <w:sz w:val="24"/>
                <w:szCs w:val="24"/>
              </w:rPr>
              <w:t>N=58</w:t>
            </w:r>
          </w:p>
        </w:tc>
        <w:tc>
          <w:tcPr>
            <w:tcW w:w="1741" w:type="dxa"/>
            <w:tcBorders>
              <w:bottom w:val="single" w:sz="0" w:space="0" w:color="000000"/>
            </w:tcBorders>
            <w:vAlign w:val="center"/>
          </w:tcPr>
          <w:p w:rsidR="00BC4B0A" w:rsidRPr="00BF4696" w:rsidRDefault="00BC4B0A" w:rsidP="00BC4B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hAnsi="Times New Roman" w:cs="Times New Roman"/>
                <w:b/>
                <w:sz w:val="24"/>
                <w:szCs w:val="24"/>
              </w:rPr>
              <w:t>N=8</w:t>
            </w:r>
          </w:p>
        </w:tc>
        <w:tc>
          <w:tcPr>
            <w:tcW w:w="1519" w:type="dxa"/>
            <w:tcBorders>
              <w:bottom w:val="single" w:sz="0" w:space="0" w:color="000000"/>
            </w:tcBorders>
            <w:vAlign w:val="center"/>
          </w:tcPr>
          <w:p w:rsidR="00BC4B0A" w:rsidRPr="00BF4696" w:rsidRDefault="00BC4B0A" w:rsidP="00AF30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A5" w:rsidRPr="00BF4696" w:rsidTr="00AF30A5">
        <w:tc>
          <w:tcPr>
            <w:tcW w:w="2977" w:type="dxa"/>
            <w:vMerge w:val="restart"/>
            <w:tcBorders>
              <w:top w:val="single" w:sz="0" w:space="0" w:color="000000"/>
            </w:tcBorders>
            <w:vAlign w:val="center"/>
          </w:tcPr>
          <w:p w:rsidR="00AF30A5" w:rsidRPr="00BF4696" w:rsidRDefault="00AF30A5" w:rsidP="00BC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Location of centre</w:t>
            </w:r>
          </w:p>
        </w:tc>
        <w:tc>
          <w:tcPr>
            <w:tcW w:w="1985" w:type="dxa"/>
            <w:tcBorders>
              <w:top w:val="single" w:sz="0" w:space="0" w:color="000000"/>
            </w:tcBorders>
            <w:vAlign w:val="center"/>
          </w:tcPr>
          <w:p w:rsidR="00AF30A5" w:rsidRPr="00BF4696" w:rsidRDefault="00AF30A5" w:rsidP="00BC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Korogocho</w:t>
            </w:r>
            <w:proofErr w:type="spellEnd"/>
          </w:p>
        </w:tc>
        <w:tc>
          <w:tcPr>
            <w:tcW w:w="1701" w:type="dxa"/>
            <w:tcBorders>
              <w:top w:val="single" w:sz="0" w:space="0" w:color="000000"/>
            </w:tcBorders>
            <w:vAlign w:val="center"/>
          </w:tcPr>
          <w:p w:rsidR="00AF30A5" w:rsidRPr="00BF4696" w:rsidRDefault="00AF30A5" w:rsidP="00BC4B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15 (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1" w:type="dxa"/>
            <w:tcBorders>
              <w:top w:val="single" w:sz="0" w:space="0" w:color="000000"/>
            </w:tcBorders>
            <w:vAlign w:val="center"/>
          </w:tcPr>
          <w:p w:rsidR="00AF30A5" w:rsidRPr="00BF4696" w:rsidRDefault="00AF30A5" w:rsidP="00BC4B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9" w:type="dxa"/>
            <w:vMerge w:val="restart"/>
            <w:tcBorders>
              <w:top w:val="single" w:sz="0" w:space="0" w:color="000000"/>
            </w:tcBorders>
            <w:vAlign w:val="center"/>
          </w:tcPr>
          <w:p w:rsidR="00AF30A5" w:rsidRPr="00BF4696" w:rsidRDefault="00AF30A5" w:rsidP="00AF30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30A5" w:rsidRPr="00BF4696" w:rsidTr="00AF30A5"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:rsidR="00AF30A5" w:rsidRPr="00BF4696" w:rsidRDefault="00AF30A5" w:rsidP="00BC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AF30A5" w:rsidRPr="00BF4696" w:rsidRDefault="00AF30A5" w:rsidP="00BC4B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Viwandani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F30A5" w:rsidRPr="00BF4696" w:rsidRDefault="00AF30A5" w:rsidP="00BC4B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43 (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vAlign w:val="center"/>
          </w:tcPr>
          <w:p w:rsidR="00AF30A5" w:rsidRPr="00BF4696" w:rsidRDefault="00AF30A5" w:rsidP="00BC4B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8 (1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9" w:type="dxa"/>
            <w:vMerge/>
            <w:tcBorders>
              <w:bottom w:val="single" w:sz="4" w:space="0" w:color="auto"/>
            </w:tcBorders>
            <w:vAlign w:val="center"/>
          </w:tcPr>
          <w:p w:rsidR="00AF30A5" w:rsidRPr="00BF4696" w:rsidRDefault="00AF30A5" w:rsidP="00AF30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A7F" w:rsidRPr="00BF4696" w:rsidTr="00AF30A5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1A7F" w:rsidRPr="00BF4696" w:rsidRDefault="00AA1A7F" w:rsidP="00AA1A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Center</w:t>
            </w:r>
            <w:proofErr w:type="spellEnd"/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vider age (years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1A7F" w:rsidRPr="00BF4696" w:rsidRDefault="00AA1A7F" w:rsidP="00AA1A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</w:t>
            </w:r>
            <w:r w:rsidR="00554F41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1A7F" w:rsidRPr="00BF4696" w:rsidRDefault="00AA1A7F" w:rsidP="00AA1A7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40.2 (</w:t>
            </w:r>
            <w:r w:rsidR="00A95194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9.0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1A7F" w:rsidRPr="00BF4696" w:rsidRDefault="000C0838" w:rsidP="00AA1A7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0.3 </w:t>
            </w:r>
            <w:r w:rsidR="00A95194"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A95194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AA1A7F"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16.2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1A7F" w:rsidRPr="00BF4696" w:rsidRDefault="00AA1A7F" w:rsidP="00AF30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  <w:r w:rsidR="00AF30A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30A5" w:rsidRPr="00BF4696" w:rsidTr="00AF30A5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AF30A5" w:rsidRPr="00BF4696" w:rsidRDefault="00AF30A5" w:rsidP="00AA1A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Center</w:t>
            </w:r>
            <w:proofErr w:type="spellEnd"/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vider sex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AF30A5" w:rsidRPr="00BF4696" w:rsidRDefault="00AF30A5" w:rsidP="00AA1A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F30A5" w:rsidRPr="00BF4696" w:rsidRDefault="00AF30A5" w:rsidP="00AA1A7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vAlign w:val="center"/>
          </w:tcPr>
          <w:p w:rsidR="00AF30A5" w:rsidRPr="00BF4696" w:rsidRDefault="00AF30A5" w:rsidP="00AA1A7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9" w:type="dxa"/>
            <w:vMerge w:val="restart"/>
            <w:tcBorders>
              <w:top w:val="single" w:sz="4" w:space="0" w:color="auto"/>
            </w:tcBorders>
            <w:vAlign w:val="center"/>
          </w:tcPr>
          <w:p w:rsidR="00AF30A5" w:rsidRPr="00BF4696" w:rsidRDefault="00AF30A5" w:rsidP="00AF30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30A5" w:rsidRPr="00BF4696" w:rsidTr="00AF30A5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AF30A5" w:rsidRPr="00BF4696" w:rsidRDefault="00AF30A5" w:rsidP="00AA1A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AF30A5" w:rsidRPr="00BF4696" w:rsidRDefault="00AF30A5" w:rsidP="00AA1A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F30A5" w:rsidRPr="00BF4696" w:rsidRDefault="00AF30A5" w:rsidP="00AA1A7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55 (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vAlign w:val="center"/>
          </w:tcPr>
          <w:p w:rsidR="00AF30A5" w:rsidRPr="00BF4696" w:rsidRDefault="00AF30A5" w:rsidP="00AA1A7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8 (1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9" w:type="dxa"/>
            <w:vMerge/>
            <w:tcBorders>
              <w:bottom w:val="single" w:sz="4" w:space="0" w:color="auto"/>
            </w:tcBorders>
            <w:vAlign w:val="center"/>
          </w:tcPr>
          <w:p w:rsidR="00AF30A5" w:rsidRPr="00BF4696" w:rsidRDefault="00AF30A5" w:rsidP="00AF30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A5" w:rsidRPr="00BF4696" w:rsidTr="00AF30A5"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:rsidR="00AF30A5" w:rsidRPr="00BF4696" w:rsidRDefault="00AF30A5" w:rsidP="00AA1A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Center</w:t>
            </w:r>
            <w:proofErr w:type="spellEnd"/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vider highest education leve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AF30A5" w:rsidRPr="00BF4696" w:rsidRDefault="00AF30A5" w:rsidP="00AA1A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F30A5" w:rsidRPr="00BF4696" w:rsidRDefault="00AF30A5" w:rsidP="00AA1A7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vAlign w:val="center"/>
          </w:tcPr>
          <w:p w:rsidR="00AF30A5" w:rsidRPr="00BF4696" w:rsidRDefault="00AF30A5" w:rsidP="00AA1A7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1 (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9" w:type="dxa"/>
            <w:vMerge w:val="restart"/>
            <w:tcBorders>
              <w:top w:val="single" w:sz="4" w:space="0" w:color="auto"/>
            </w:tcBorders>
            <w:vAlign w:val="center"/>
          </w:tcPr>
          <w:p w:rsidR="00AF30A5" w:rsidRPr="00BF4696" w:rsidRDefault="00AF30A5" w:rsidP="00AF30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30A5" w:rsidRPr="00BF4696" w:rsidTr="00AF30A5">
        <w:tc>
          <w:tcPr>
            <w:tcW w:w="2977" w:type="dxa"/>
            <w:vMerge/>
            <w:vAlign w:val="center"/>
          </w:tcPr>
          <w:p w:rsidR="00AF30A5" w:rsidRPr="00BF4696" w:rsidRDefault="00AF30A5" w:rsidP="00AA1A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AF30A5" w:rsidRPr="00BF4696" w:rsidRDefault="00AF30A5" w:rsidP="00AA1A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701" w:type="dxa"/>
            <w:vAlign w:val="center"/>
          </w:tcPr>
          <w:p w:rsidR="00AF30A5" w:rsidRPr="00BF4696" w:rsidRDefault="00AF30A5" w:rsidP="00AA1A7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25 (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1" w:type="dxa"/>
            <w:vAlign w:val="center"/>
          </w:tcPr>
          <w:p w:rsidR="00AF30A5" w:rsidRPr="00BF4696" w:rsidRDefault="00AF30A5" w:rsidP="00AA1A7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2 (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9" w:type="dxa"/>
            <w:vMerge/>
            <w:vAlign w:val="center"/>
          </w:tcPr>
          <w:p w:rsidR="00AF30A5" w:rsidRPr="00BF4696" w:rsidRDefault="00AF30A5" w:rsidP="00AF30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A5" w:rsidRPr="00BF4696" w:rsidTr="00AF30A5">
        <w:tc>
          <w:tcPr>
            <w:tcW w:w="2977" w:type="dxa"/>
            <w:vMerge/>
            <w:vAlign w:val="center"/>
          </w:tcPr>
          <w:p w:rsidR="00AF30A5" w:rsidRPr="00BF4696" w:rsidRDefault="00AF30A5" w:rsidP="00AA1A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AF30A5" w:rsidRPr="00BF4696" w:rsidRDefault="00AF30A5" w:rsidP="00AA1A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701" w:type="dxa"/>
            <w:vAlign w:val="center"/>
          </w:tcPr>
          <w:p w:rsidR="00AF30A5" w:rsidRPr="00BF4696" w:rsidRDefault="00AF30A5" w:rsidP="00AA1A7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22 (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1" w:type="dxa"/>
            <w:vAlign w:val="center"/>
          </w:tcPr>
          <w:p w:rsidR="00AF30A5" w:rsidRPr="00BF4696" w:rsidRDefault="00AF30A5" w:rsidP="00AA1A7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5 (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9" w:type="dxa"/>
            <w:vMerge/>
            <w:vAlign w:val="center"/>
          </w:tcPr>
          <w:p w:rsidR="00AF30A5" w:rsidRPr="00BF4696" w:rsidRDefault="00AF30A5" w:rsidP="00AF30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0A5" w:rsidRPr="00BF4696" w:rsidTr="00A563D9"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:rsidR="00AF30A5" w:rsidRPr="00BF4696" w:rsidRDefault="00AF30A5" w:rsidP="00AA1A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AF30A5" w:rsidRPr="00BF4696" w:rsidRDefault="00AF30A5" w:rsidP="00AA1A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F30A5" w:rsidRPr="00BF4696" w:rsidRDefault="00AF30A5" w:rsidP="00AA1A7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9 (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vAlign w:val="center"/>
          </w:tcPr>
          <w:p w:rsidR="00AF30A5" w:rsidRPr="00BF4696" w:rsidRDefault="00AF30A5" w:rsidP="00AA1A7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9" w:type="dxa"/>
            <w:vMerge/>
            <w:tcBorders>
              <w:bottom w:val="single" w:sz="4" w:space="0" w:color="auto"/>
            </w:tcBorders>
            <w:vAlign w:val="center"/>
          </w:tcPr>
          <w:p w:rsidR="00AF30A5" w:rsidRPr="00BF4696" w:rsidRDefault="00AF30A5" w:rsidP="00AF30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A7F" w:rsidRPr="00BF4696" w:rsidTr="00A563D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1A7F" w:rsidRPr="00BF4696" w:rsidRDefault="00AA1A7F" w:rsidP="00AA1A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uality 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1A7F" w:rsidRPr="00BF4696" w:rsidRDefault="00AA1A7F" w:rsidP="00AA1A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</w:t>
            </w:r>
            <w:r w:rsidR="00554F41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1A7F" w:rsidRPr="00BF4696" w:rsidRDefault="00AA1A7F" w:rsidP="00AA1A7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59.2 (</w:t>
            </w:r>
            <w:r w:rsidR="00A95194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11.6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1A7F" w:rsidRPr="00BF4696" w:rsidRDefault="00AA1A7F" w:rsidP="00AA1A7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53.6 (</w:t>
            </w:r>
            <w:r w:rsidR="00A95194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8.4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1A7F" w:rsidRPr="00BF4696" w:rsidRDefault="00AA1A7F" w:rsidP="00AF30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  <w:r w:rsidR="00AF30A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A1A7F" w:rsidRPr="00BF4696" w:rsidTr="00A563D9">
        <w:tc>
          <w:tcPr>
            <w:tcW w:w="2977" w:type="dxa"/>
            <w:tcBorders>
              <w:top w:val="single" w:sz="4" w:space="0" w:color="auto"/>
              <w:bottom w:val="single" w:sz="0" w:space="0" w:color="000000"/>
            </w:tcBorders>
            <w:vAlign w:val="center"/>
          </w:tcPr>
          <w:p w:rsidR="00AA1A7F" w:rsidRPr="00BF4696" w:rsidRDefault="00AA1A7F" w:rsidP="00AA1A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vider KAP 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0" w:space="0" w:color="000000"/>
            </w:tcBorders>
            <w:vAlign w:val="center"/>
          </w:tcPr>
          <w:p w:rsidR="00AA1A7F" w:rsidRPr="00BF4696" w:rsidRDefault="00AA1A7F" w:rsidP="00AA1A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</w:t>
            </w:r>
            <w:r w:rsidR="00554F41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0" w:space="0" w:color="000000"/>
            </w:tcBorders>
            <w:vAlign w:val="center"/>
          </w:tcPr>
          <w:p w:rsidR="00AA1A7F" w:rsidRPr="00BF4696" w:rsidRDefault="00AA1A7F" w:rsidP="00AA1A7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71.7 (</w:t>
            </w:r>
            <w:r w:rsidR="00A95194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9.8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0" w:space="0" w:color="000000"/>
            </w:tcBorders>
            <w:vAlign w:val="center"/>
          </w:tcPr>
          <w:p w:rsidR="00AA1A7F" w:rsidRPr="00BF4696" w:rsidRDefault="00AA1A7F" w:rsidP="00AA1A7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70.2 (</w:t>
            </w:r>
            <w:r w:rsidR="00A95194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9.5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0" w:space="0" w:color="000000"/>
            </w:tcBorders>
            <w:vAlign w:val="center"/>
          </w:tcPr>
          <w:p w:rsidR="00AA1A7F" w:rsidRPr="00BF4696" w:rsidRDefault="00AA1A7F" w:rsidP="00AF30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696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  <w:r w:rsidR="00AF30A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BF4696" w:rsidRDefault="00BF4696">
      <w:pPr>
        <w:rPr>
          <w:rFonts w:ascii="Times New Roman" w:hAnsi="Times New Roman" w:cs="Times New Roman"/>
          <w:b/>
          <w:sz w:val="24"/>
          <w:szCs w:val="24"/>
        </w:rPr>
      </w:pPr>
    </w:p>
    <w:p w:rsidR="00BF4696" w:rsidRDefault="00ED33D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F4696" w:rsidRDefault="00ED4E7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F4696" w:rsidRDefault="00BF4696">
      <w:pPr>
        <w:rPr>
          <w:rFonts w:ascii="Times New Roman" w:hAnsi="Times New Roman" w:cs="Times New Roman"/>
          <w:b/>
          <w:sz w:val="24"/>
          <w:szCs w:val="24"/>
        </w:rPr>
      </w:pPr>
    </w:p>
    <w:p w:rsidR="00BF4696" w:rsidRDefault="00BF4696">
      <w:pPr>
        <w:rPr>
          <w:rFonts w:ascii="Times New Roman" w:hAnsi="Times New Roman" w:cs="Times New Roman"/>
          <w:b/>
          <w:sz w:val="24"/>
          <w:szCs w:val="24"/>
        </w:rPr>
      </w:pPr>
    </w:p>
    <w:p w:rsidR="00BF4696" w:rsidRDefault="00BF4696">
      <w:pPr>
        <w:rPr>
          <w:rFonts w:ascii="Times New Roman" w:hAnsi="Times New Roman" w:cs="Times New Roman"/>
          <w:b/>
          <w:sz w:val="24"/>
          <w:szCs w:val="24"/>
        </w:rPr>
      </w:pPr>
    </w:p>
    <w:p w:rsidR="00BF4696" w:rsidRDefault="00BF4696">
      <w:pPr>
        <w:rPr>
          <w:rFonts w:ascii="Times New Roman" w:hAnsi="Times New Roman" w:cs="Times New Roman"/>
          <w:b/>
          <w:sz w:val="24"/>
          <w:szCs w:val="24"/>
        </w:rPr>
      </w:pPr>
    </w:p>
    <w:p w:rsidR="00BF4696" w:rsidRDefault="00BF4696">
      <w:pPr>
        <w:rPr>
          <w:rFonts w:ascii="Times New Roman" w:hAnsi="Times New Roman" w:cs="Times New Roman"/>
          <w:b/>
          <w:sz w:val="24"/>
          <w:szCs w:val="24"/>
        </w:rPr>
      </w:pPr>
    </w:p>
    <w:p w:rsidR="00BF4696" w:rsidRDefault="00BF4696">
      <w:pPr>
        <w:rPr>
          <w:rFonts w:ascii="Times New Roman" w:hAnsi="Times New Roman" w:cs="Times New Roman"/>
          <w:b/>
          <w:sz w:val="24"/>
          <w:szCs w:val="24"/>
        </w:rPr>
      </w:pPr>
    </w:p>
    <w:p w:rsidR="00BF4696" w:rsidRDefault="00BF4696">
      <w:pPr>
        <w:rPr>
          <w:rFonts w:ascii="Times New Roman" w:hAnsi="Times New Roman" w:cs="Times New Roman"/>
          <w:b/>
          <w:sz w:val="24"/>
          <w:szCs w:val="24"/>
        </w:rPr>
      </w:pPr>
    </w:p>
    <w:p w:rsidR="00BF4696" w:rsidRDefault="00BF4696">
      <w:pPr>
        <w:rPr>
          <w:rFonts w:ascii="Times New Roman" w:hAnsi="Times New Roman" w:cs="Times New Roman"/>
          <w:b/>
          <w:sz w:val="24"/>
          <w:szCs w:val="24"/>
        </w:rPr>
      </w:pPr>
    </w:p>
    <w:p w:rsidR="00BF4696" w:rsidRDefault="00BF4696">
      <w:pPr>
        <w:rPr>
          <w:rFonts w:ascii="Times New Roman" w:hAnsi="Times New Roman" w:cs="Times New Roman"/>
          <w:b/>
          <w:sz w:val="24"/>
          <w:szCs w:val="24"/>
        </w:rPr>
      </w:pPr>
    </w:p>
    <w:p w:rsidR="00AF30A5" w:rsidRDefault="00AF30A5">
      <w:pPr>
        <w:rPr>
          <w:rFonts w:ascii="Times New Roman" w:hAnsi="Times New Roman" w:cs="Times New Roman"/>
          <w:b/>
          <w:sz w:val="24"/>
          <w:szCs w:val="24"/>
        </w:rPr>
      </w:pPr>
    </w:p>
    <w:p w:rsidR="00AF30A5" w:rsidRDefault="00AF30A5">
      <w:pPr>
        <w:rPr>
          <w:rFonts w:ascii="Times New Roman" w:hAnsi="Times New Roman" w:cs="Times New Roman"/>
          <w:b/>
          <w:sz w:val="24"/>
          <w:szCs w:val="24"/>
        </w:rPr>
      </w:pPr>
    </w:p>
    <w:p w:rsidR="00AF30A5" w:rsidRDefault="00AF30A5">
      <w:pPr>
        <w:rPr>
          <w:rFonts w:ascii="Times New Roman" w:hAnsi="Times New Roman" w:cs="Times New Roman"/>
          <w:b/>
          <w:sz w:val="24"/>
          <w:szCs w:val="24"/>
        </w:rPr>
      </w:pPr>
    </w:p>
    <w:p w:rsidR="00AF30A5" w:rsidRDefault="00AF30A5">
      <w:pPr>
        <w:rPr>
          <w:rFonts w:ascii="Times New Roman" w:hAnsi="Times New Roman" w:cs="Times New Roman"/>
          <w:b/>
          <w:sz w:val="24"/>
          <w:szCs w:val="24"/>
        </w:rPr>
      </w:pPr>
    </w:p>
    <w:p w:rsidR="00BF4696" w:rsidRDefault="00BF4696">
      <w:pPr>
        <w:rPr>
          <w:rFonts w:ascii="Times New Roman" w:hAnsi="Times New Roman" w:cs="Times New Roman"/>
          <w:b/>
          <w:sz w:val="24"/>
          <w:szCs w:val="24"/>
        </w:rPr>
      </w:pPr>
    </w:p>
    <w:p w:rsidR="00122807" w:rsidRPr="0004734C" w:rsidRDefault="00BF4696" w:rsidP="00122807">
      <w:pPr>
        <w:spacing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ppendix 2</w:t>
      </w:r>
      <w:r w:rsidR="00122807">
        <w:rPr>
          <w:rFonts w:ascii="Times New Roman" w:hAnsi="Times New Roman" w:cs="Times New Roman"/>
          <w:b/>
        </w:rPr>
        <w:t xml:space="preserve">: </w:t>
      </w:r>
      <w:r w:rsidR="00122807">
        <w:rPr>
          <w:rFonts w:ascii="Times New Roman" w:hAnsi="Times New Roman" w:cs="Times New Roman"/>
          <w:b/>
          <w:sz w:val="24"/>
          <w:szCs w:val="24"/>
        </w:rPr>
        <w:t>Q</w:t>
      </w:r>
      <w:r w:rsidR="00122807" w:rsidRPr="0004734C">
        <w:rPr>
          <w:rFonts w:ascii="Times New Roman" w:hAnsi="Times New Roman" w:cs="Times New Roman"/>
          <w:b/>
          <w:sz w:val="24"/>
          <w:szCs w:val="24"/>
        </w:rPr>
        <w:t xml:space="preserve">uality of daycare </w:t>
      </w:r>
      <w:r w:rsidR="00122807">
        <w:rPr>
          <w:rFonts w:ascii="Times New Roman" w:hAnsi="Times New Roman" w:cs="Times New Roman"/>
          <w:b/>
          <w:sz w:val="24"/>
          <w:szCs w:val="24"/>
        </w:rPr>
        <w:t xml:space="preserve">center (center </w:t>
      </w:r>
      <w:r w:rsidR="00122807" w:rsidRPr="000E57EE">
        <w:rPr>
          <w:rFonts w:ascii="Times New Roman" w:hAnsi="Times New Roman" w:cs="Times New Roman"/>
          <w:b/>
          <w:sz w:val="24"/>
          <w:szCs w:val="24"/>
        </w:rPr>
        <w:t>environment</w:t>
      </w:r>
      <w:r w:rsidR="00122807">
        <w:rPr>
          <w:rFonts w:ascii="Times New Roman" w:hAnsi="Times New Roman" w:cs="Times New Roman"/>
          <w:b/>
          <w:sz w:val="24"/>
          <w:szCs w:val="24"/>
        </w:rPr>
        <w:t>)</w:t>
      </w:r>
      <w:r w:rsidR="00122807" w:rsidRPr="0004734C">
        <w:rPr>
          <w:rFonts w:ascii="Times New Roman" w:hAnsi="Times New Roman" w:cs="Times New Roman"/>
          <w:b/>
          <w:sz w:val="24"/>
          <w:szCs w:val="24"/>
        </w:rPr>
        <w:t xml:space="preserve"> scoring</w:t>
      </w:r>
      <w:r w:rsidR="00122807">
        <w:rPr>
          <w:rFonts w:ascii="Times New Roman" w:hAnsi="Times New Roman" w:cs="Times New Roman"/>
          <w:b/>
          <w:sz w:val="24"/>
          <w:szCs w:val="24"/>
        </w:rPr>
        <w:t xml:space="preserve"> guide</w:t>
      </w:r>
    </w:p>
    <w:tbl>
      <w:tblPr>
        <w:tblStyle w:val="TableGrid"/>
        <w:tblW w:w="11057" w:type="dxa"/>
        <w:tblInd w:w="-714" w:type="dxa"/>
        <w:tblLook w:val="04A0" w:firstRow="1" w:lastRow="0" w:firstColumn="1" w:lastColumn="0" w:noHBand="0" w:noVBand="1"/>
      </w:tblPr>
      <w:tblGrid>
        <w:gridCol w:w="2197"/>
        <w:gridCol w:w="4608"/>
        <w:gridCol w:w="2126"/>
        <w:gridCol w:w="992"/>
        <w:gridCol w:w="1134"/>
      </w:tblGrid>
      <w:tr w:rsidR="00122807" w:rsidRPr="00497793" w:rsidTr="00D03239">
        <w:trPr>
          <w:tblHeader/>
        </w:trPr>
        <w:tc>
          <w:tcPr>
            <w:tcW w:w="2197" w:type="dxa"/>
            <w:vMerge w:val="restart"/>
            <w:shd w:val="clear" w:color="auto" w:fill="BFBFBF" w:themeFill="background1" w:themeFillShade="BF"/>
            <w:vAlign w:val="center"/>
          </w:tcPr>
          <w:p w:rsidR="00122807" w:rsidRPr="00497793" w:rsidRDefault="00F50391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4608" w:type="dxa"/>
            <w:vMerge w:val="restart"/>
            <w:shd w:val="clear" w:color="auto" w:fill="BFBFBF" w:themeFill="background1" w:themeFillShade="BF"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2126" w:type="dxa"/>
            <w:vMerge w:val="restart"/>
            <w:shd w:val="clear" w:color="auto" w:fill="BFBFBF" w:themeFill="background1" w:themeFillShade="BF"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b/>
                <w:sz w:val="24"/>
                <w:szCs w:val="24"/>
              </w:rPr>
              <w:t>Responses</w:t>
            </w:r>
          </w:p>
        </w:tc>
        <w:tc>
          <w:tcPr>
            <w:tcW w:w="2126" w:type="dxa"/>
            <w:gridSpan w:val="2"/>
            <w:shd w:val="clear" w:color="auto" w:fill="BFBFBF" w:themeFill="background1" w:themeFillShade="BF"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  <w:r w:rsidRPr="004977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response</w:t>
            </w:r>
          </w:p>
        </w:tc>
      </w:tr>
      <w:tr w:rsidR="00122807" w:rsidRPr="00497793" w:rsidTr="00D03239">
        <w:trPr>
          <w:tblHeader/>
        </w:trPr>
        <w:tc>
          <w:tcPr>
            <w:tcW w:w="2197" w:type="dxa"/>
            <w:vMerge/>
            <w:shd w:val="clear" w:color="auto" w:fill="BFBFBF" w:themeFill="background1" w:themeFillShade="BF"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8" w:type="dxa"/>
            <w:vMerge/>
            <w:shd w:val="clear" w:color="auto" w:fill="BFBFBF" w:themeFill="background1" w:themeFillShade="BF"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Merge/>
            <w:shd w:val="clear" w:color="auto" w:fill="BFBFBF" w:themeFill="background1" w:themeFillShade="BF"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122807" w:rsidRPr="00497793" w:rsidTr="00D03239">
        <w:tc>
          <w:tcPr>
            <w:tcW w:w="2197" w:type="dxa"/>
            <w:vMerge w:val="restart"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b/>
                <w:sz w:val="24"/>
                <w:szCs w:val="24"/>
              </w:rPr>
              <w:t>Child protection, Child safety, Child abuse, &amp; positive discipline</w:t>
            </w:r>
          </w:p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b/>
                <w:sz w:val="24"/>
                <w:szCs w:val="24"/>
              </w:rPr>
              <w:t>Stimulating Environment</w:t>
            </w: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Safe &amp; free of obvious hazards (e.g. sharps, fire, ditches, live wires, collapsing walls, hot water, medicines, small beads/beans)</w:t>
            </w:r>
          </w:p>
        </w:tc>
        <w:tc>
          <w:tcPr>
            <w:tcW w:w="2126" w:type="dxa"/>
            <w:vMerge w:val="restart"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1-Yes</w:t>
            </w:r>
          </w:p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2-No</w:t>
            </w:r>
          </w:p>
        </w:tc>
        <w:tc>
          <w:tcPr>
            <w:tcW w:w="992" w:type="dxa"/>
            <w:vMerge w:val="restart"/>
            <w:vAlign w:val="center"/>
          </w:tcPr>
          <w:p w:rsidR="00122807" w:rsidRPr="00497793" w:rsidRDefault="00210F6A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:rsidR="00122807" w:rsidRPr="00497793" w:rsidRDefault="00210F6A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807" w:rsidRPr="00497793" w:rsidTr="00D03239">
        <w:tc>
          <w:tcPr>
            <w:tcW w:w="2197" w:type="dxa"/>
            <w:vMerge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Sufficient lighting &amp; ventilation (room not dark)</w:t>
            </w:r>
          </w:p>
        </w:tc>
        <w:tc>
          <w:tcPr>
            <w:tcW w:w="2126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807" w:rsidRPr="00497793" w:rsidTr="00D03239">
        <w:tc>
          <w:tcPr>
            <w:tcW w:w="2197" w:type="dxa"/>
            <w:vMerge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At least one mat / carpet</w:t>
            </w:r>
          </w:p>
        </w:tc>
        <w:tc>
          <w:tcPr>
            <w:tcW w:w="2126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807" w:rsidRPr="00497793" w:rsidTr="00D03239">
        <w:tc>
          <w:tcPr>
            <w:tcW w:w="2197" w:type="dxa"/>
            <w:vMerge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Suitable indoor space for the number of children (one child per s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M</w:t>
            </w: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eter)</w:t>
            </w:r>
          </w:p>
        </w:tc>
        <w:tc>
          <w:tcPr>
            <w:tcW w:w="2126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807" w:rsidRPr="00497793" w:rsidTr="00D03239">
        <w:tc>
          <w:tcPr>
            <w:tcW w:w="2197" w:type="dxa"/>
            <w:vMerge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Children look happy and calm (e.g. not looking irritable, grumpy , crying, nervous, or/and depressed)</w:t>
            </w:r>
          </w:p>
        </w:tc>
        <w:tc>
          <w:tcPr>
            <w:tcW w:w="2126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807" w:rsidRPr="00497793" w:rsidTr="00D03239">
        <w:tc>
          <w:tcPr>
            <w:tcW w:w="2197" w:type="dxa"/>
            <w:vMerge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Comfortable outdoor space (spacious, not crowded, dry, and flat)</w:t>
            </w:r>
          </w:p>
        </w:tc>
        <w:tc>
          <w:tcPr>
            <w:tcW w:w="2126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807" w:rsidRPr="00497793" w:rsidTr="00D03239">
        <w:tc>
          <w:tcPr>
            <w:tcW w:w="2197" w:type="dxa"/>
            <w:vMerge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No instance of corporal punishment observed (i.e. yelling, hitting, pinching, other physical punishment)</w:t>
            </w:r>
          </w:p>
        </w:tc>
        <w:tc>
          <w:tcPr>
            <w:tcW w:w="2126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80C" w:rsidRPr="00497793" w:rsidTr="002054DF">
        <w:tc>
          <w:tcPr>
            <w:tcW w:w="11057" w:type="dxa"/>
            <w:gridSpan w:val="5"/>
            <w:vAlign w:val="center"/>
          </w:tcPr>
          <w:p w:rsidR="00C2580C" w:rsidRPr="00054A24" w:rsidRDefault="00D326B7" w:rsidP="001E5917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aximum </w:t>
            </w:r>
            <w:r w:rsidR="00F503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mponent</w:t>
            </w:r>
            <w:r w:rsidR="00C2580C"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1E591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aw </w:t>
            </w:r>
            <w:r w:rsidR="00C2580C"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ore = 7</w:t>
            </w:r>
            <w:r w:rsidR="003249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;</w:t>
            </w:r>
            <w:r w:rsidR="00C2580C"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1E591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rcent score = (</w:t>
            </w:r>
            <w:r w:rsidR="000329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="001E591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aw score/7)*100% </w:t>
            </w:r>
          </w:p>
        </w:tc>
      </w:tr>
      <w:tr w:rsidR="00122807" w:rsidRPr="00497793" w:rsidTr="00D03239">
        <w:tc>
          <w:tcPr>
            <w:tcW w:w="2197" w:type="dxa"/>
            <w:vMerge w:val="restart"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ive Caregivers</w:t>
            </w: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Fifteen children (or less) per caregiver</w:t>
            </w:r>
          </w:p>
        </w:tc>
        <w:tc>
          <w:tcPr>
            <w:tcW w:w="2126" w:type="dxa"/>
            <w:vMerge w:val="restart"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1-Yes</w:t>
            </w:r>
          </w:p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2-No</w:t>
            </w:r>
          </w:p>
        </w:tc>
        <w:tc>
          <w:tcPr>
            <w:tcW w:w="992" w:type="dxa"/>
            <w:vMerge w:val="restart"/>
            <w:vAlign w:val="center"/>
          </w:tcPr>
          <w:p w:rsidR="00122807" w:rsidRPr="00497793" w:rsidRDefault="00210F6A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:rsidR="00122807" w:rsidRPr="00497793" w:rsidRDefault="00210F6A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807" w:rsidRPr="00497793" w:rsidTr="00D03239">
        <w:tc>
          <w:tcPr>
            <w:tcW w:w="2197" w:type="dxa"/>
            <w:vMerge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8" w:type="dxa"/>
          </w:tcPr>
          <w:p w:rsidR="00122807" w:rsidRPr="00D03239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Caregiver is aware of all children and attends to their needs(knows about each child individually and their needs)</w:t>
            </w:r>
            <w:r w:rsidR="00D0323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126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4A24" w:rsidRPr="00497793" w:rsidTr="0083644A">
        <w:tc>
          <w:tcPr>
            <w:tcW w:w="11057" w:type="dxa"/>
            <w:gridSpan w:val="5"/>
            <w:vAlign w:val="center"/>
          </w:tcPr>
          <w:p w:rsidR="00054A24" w:rsidRPr="00054A24" w:rsidRDefault="00D326B7" w:rsidP="00F50391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aximum </w:t>
            </w:r>
            <w:r w:rsidR="00F503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mponent</w:t>
            </w:r>
            <w:r w:rsidR="00F50391"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731A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aw </w:t>
            </w:r>
            <w:r w:rsidR="00054A24"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ore =</w:t>
            </w:r>
            <w:r w:rsid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2</w:t>
            </w:r>
            <w:r w:rsidR="003249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;</w:t>
            </w:r>
            <w:r w:rsidR="0032497F"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3249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rcent score = (</w:t>
            </w:r>
            <w:r w:rsidR="000329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aw </w:t>
            </w:r>
            <w:r w:rsidR="003249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ore/2)*100%</w:t>
            </w:r>
          </w:p>
        </w:tc>
      </w:tr>
      <w:tr w:rsidR="00122807" w:rsidRPr="00497793" w:rsidTr="00D03239">
        <w:tc>
          <w:tcPr>
            <w:tcW w:w="2197" w:type="dxa"/>
            <w:vMerge w:val="restart"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rning through Play</w:t>
            </w: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Each child has something to play with</w:t>
            </w:r>
          </w:p>
        </w:tc>
        <w:tc>
          <w:tcPr>
            <w:tcW w:w="2126" w:type="dxa"/>
            <w:vMerge w:val="restart"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1-Yes</w:t>
            </w:r>
          </w:p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2-No</w:t>
            </w:r>
          </w:p>
        </w:tc>
        <w:tc>
          <w:tcPr>
            <w:tcW w:w="992" w:type="dxa"/>
            <w:vMerge w:val="restart"/>
            <w:vAlign w:val="center"/>
          </w:tcPr>
          <w:p w:rsidR="00122807" w:rsidRPr="00497793" w:rsidRDefault="00210F6A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:rsidR="00122807" w:rsidRPr="00497793" w:rsidRDefault="00210F6A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807" w:rsidRPr="00497793" w:rsidTr="00D03239">
        <w:tc>
          <w:tcPr>
            <w:tcW w:w="2197" w:type="dxa"/>
            <w:vMerge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Daily routine posted &amp; used</w:t>
            </w:r>
          </w:p>
        </w:tc>
        <w:tc>
          <w:tcPr>
            <w:tcW w:w="2126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807" w:rsidRPr="00497793" w:rsidTr="00D03239">
        <w:tc>
          <w:tcPr>
            <w:tcW w:w="2197" w:type="dxa"/>
            <w:vMerge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8" w:type="dxa"/>
          </w:tcPr>
          <w:p w:rsidR="00122807" w:rsidRPr="00C2580C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 xml:space="preserve">One lear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 xml:space="preserve"> present &amp; labelled</w:t>
            </w:r>
            <w:r w:rsidR="008024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(separate area with play materials, toys, books etc</w:t>
            </w:r>
            <w:r w:rsidR="0080248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 xml:space="preserve"> for learning)</w:t>
            </w:r>
          </w:p>
        </w:tc>
        <w:tc>
          <w:tcPr>
            <w:tcW w:w="2126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4A24" w:rsidRPr="00497793" w:rsidTr="002D55DD">
        <w:tc>
          <w:tcPr>
            <w:tcW w:w="11057" w:type="dxa"/>
            <w:gridSpan w:val="5"/>
            <w:vAlign w:val="center"/>
          </w:tcPr>
          <w:p w:rsidR="00054A24" w:rsidRPr="00054A24" w:rsidRDefault="00D326B7" w:rsidP="00F50391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aximum </w:t>
            </w:r>
            <w:r w:rsidR="00F503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mponent</w:t>
            </w:r>
            <w:r w:rsidR="00F50391"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731A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aw </w:t>
            </w:r>
            <w:r w:rsidR="00054A24"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ore =</w:t>
            </w:r>
            <w:r w:rsid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3</w:t>
            </w:r>
            <w:r w:rsidR="003249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;</w:t>
            </w:r>
            <w:r w:rsidR="0032497F"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3249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rcent score = (</w:t>
            </w:r>
            <w:r w:rsidR="000329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aw </w:t>
            </w:r>
            <w:r w:rsidR="003249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ore/3)*100%</w:t>
            </w:r>
          </w:p>
        </w:tc>
      </w:tr>
      <w:tr w:rsidR="00122807" w:rsidRPr="00497793" w:rsidTr="00D03239">
        <w:tc>
          <w:tcPr>
            <w:tcW w:w="2197" w:type="dxa"/>
            <w:vMerge w:val="restart"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b/>
                <w:sz w:val="24"/>
                <w:szCs w:val="24"/>
              </w:rPr>
              <w:t>Health</w:t>
            </w: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Conducts daily health check and understands what to do if a child is sick</w:t>
            </w:r>
          </w:p>
        </w:tc>
        <w:tc>
          <w:tcPr>
            <w:tcW w:w="2126" w:type="dxa"/>
            <w:vMerge w:val="restart"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1-Yes</w:t>
            </w:r>
          </w:p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2-No</w:t>
            </w:r>
          </w:p>
        </w:tc>
        <w:tc>
          <w:tcPr>
            <w:tcW w:w="992" w:type="dxa"/>
            <w:vMerge w:val="restart"/>
            <w:vAlign w:val="center"/>
          </w:tcPr>
          <w:p w:rsidR="00122807" w:rsidRPr="00497793" w:rsidRDefault="00210F6A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:rsidR="00122807" w:rsidRPr="00497793" w:rsidRDefault="00210F6A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807" w:rsidRPr="00497793" w:rsidTr="00D03239">
        <w:tc>
          <w:tcPr>
            <w:tcW w:w="2197" w:type="dxa"/>
            <w:vMerge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First aid kit &amp; knowledge on use</w:t>
            </w:r>
          </w:p>
        </w:tc>
        <w:tc>
          <w:tcPr>
            <w:tcW w:w="2126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807" w:rsidRPr="00497793" w:rsidTr="00D03239">
        <w:tc>
          <w:tcPr>
            <w:tcW w:w="2197" w:type="dxa"/>
            <w:vMerge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Immunization status of children tracked</w:t>
            </w:r>
          </w:p>
        </w:tc>
        <w:tc>
          <w:tcPr>
            <w:tcW w:w="2126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807" w:rsidRPr="00497793" w:rsidTr="00D03239">
        <w:tc>
          <w:tcPr>
            <w:tcW w:w="2197" w:type="dxa"/>
            <w:vMerge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Evidence for temperature recording (thermometer, temp records available)</w:t>
            </w:r>
          </w:p>
        </w:tc>
        <w:tc>
          <w:tcPr>
            <w:tcW w:w="2126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807" w:rsidRPr="00497793" w:rsidTr="00D03239">
        <w:tc>
          <w:tcPr>
            <w:tcW w:w="2197" w:type="dxa"/>
            <w:vMerge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8" w:type="dxa"/>
            <w:vAlign w:val="center"/>
          </w:tcPr>
          <w:p w:rsidR="00122807" w:rsidRPr="00FD0FF4" w:rsidRDefault="00122807" w:rsidP="00D03239">
            <w:pPr>
              <w:rPr>
                <w:rFonts w:ascii="Times New Roman" w:hAnsi="Times New Roman" w:cs="Times New Roman"/>
                <w:b/>
                <w:bCs/>
                <w:i/>
                <w:color w:val="333333"/>
                <w:sz w:val="24"/>
                <w:szCs w:val="24"/>
              </w:rPr>
            </w:pPr>
            <w:r w:rsidRPr="00FD0FF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Evidence for protection against </w:t>
            </w:r>
            <w:proofErr w:type="spellStart"/>
            <w:r w:rsidRPr="00FD0FF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Covid</w:t>
            </w:r>
            <w:proofErr w:type="spellEnd"/>
            <w:r w:rsidRPr="00FD0FF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19:</w:t>
            </w:r>
          </w:p>
        </w:tc>
        <w:tc>
          <w:tcPr>
            <w:tcW w:w="2126" w:type="dxa"/>
            <w:vMerge/>
            <w:vAlign w:val="center"/>
          </w:tcPr>
          <w:p w:rsidR="00122807" w:rsidRPr="00BF1EFB" w:rsidRDefault="00122807" w:rsidP="00D03239">
            <w:pPr>
              <w:rPr>
                <w:rFonts w:ascii="Times New Roman" w:hAnsi="Times New Roman" w:cs="Times New Roman"/>
                <w:b/>
                <w:bCs/>
                <w:i/>
                <w:color w:val="333333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807" w:rsidRPr="00497793" w:rsidTr="00D03239">
        <w:tc>
          <w:tcPr>
            <w:tcW w:w="2197" w:type="dxa"/>
            <w:vMerge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Handwashing station (clean water and soap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sent</w:t>
            </w:r>
          </w:p>
        </w:tc>
        <w:tc>
          <w:tcPr>
            <w:tcW w:w="2126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807" w:rsidRPr="00497793" w:rsidTr="00D03239">
        <w:tc>
          <w:tcPr>
            <w:tcW w:w="2197" w:type="dxa"/>
            <w:vMerge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Sanitiz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sent</w:t>
            </w:r>
          </w:p>
        </w:tc>
        <w:tc>
          <w:tcPr>
            <w:tcW w:w="2126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807" w:rsidRPr="00497793" w:rsidTr="00D03239">
        <w:tc>
          <w:tcPr>
            <w:tcW w:w="2197" w:type="dxa"/>
            <w:vMerge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Mask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sent</w:t>
            </w:r>
          </w:p>
        </w:tc>
        <w:tc>
          <w:tcPr>
            <w:tcW w:w="2126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4A24" w:rsidRPr="00497793" w:rsidTr="00716B5D">
        <w:tc>
          <w:tcPr>
            <w:tcW w:w="11057" w:type="dxa"/>
            <w:gridSpan w:val="5"/>
            <w:vAlign w:val="center"/>
          </w:tcPr>
          <w:p w:rsidR="00054A24" w:rsidRPr="00054A24" w:rsidRDefault="00D326B7" w:rsidP="00F50391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aximum </w:t>
            </w:r>
            <w:r w:rsidR="00F503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mponent</w:t>
            </w:r>
            <w:r w:rsidR="00F50391"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731A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aw </w:t>
            </w:r>
            <w:r w:rsidR="00054A24"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ore =</w:t>
            </w:r>
            <w:r w:rsid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7</w:t>
            </w:r>
            <w:r w:rsidR="003249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;</w:t>
            </w:r>
            <w:r w:rsidR="0032497F"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3249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rcent score = (</w:t>
            </w:r>
            <w:r w:rsidR="000329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aw </w:t>
            </w:r>
            <w:r w:rsidR="003249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ore/7)*100%</w:t>
            </w:r>
          </w:p>
        </w:tc>
      </w:tr>
      <w:tr w:rsidR="00122807" w:rsidRPr="00497793" w:rsidTr="00D03239">
        <w:tc>
          <w:tcPr>
            <w:tcW w:w="2197" w:type="dxa"/>
            <w:vMerge w:val="restart"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b/>
                <w:sz w:val="24"/>
                <w:szCs w:val="24"/>
              </w:rPr>
              <w:t>Nutrition</w:t>
            </w: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 xml:space="preserve">Children receive morning </w:t>
            </w:r>
            <w:proofErr w:type="spellStart"/>
            <w:r w:rsidRPr="00AB22F2">
              <w:rPr>
                <w:rFonts w:ascii="Times New Roman" w:hAnsi="Times New Roman" w:cs="Times New Roman"/>
                <w:i/>
                <w:sz w:val="24"/>
                <w:szCs w:val="24"/>
              </w:rPr>
              <w:t>uj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orridge)</w:t>
            </w:r>
          </w:p>
        </w:tc>
        <w:tc>
          <w:tcPr>
            <w:tcW w:w="2126" w:type="dxa"/>
            <w:vMerge w:val="restart"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1-Yes</w:t>
            </w:r>
          </w:p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2-No</w:t>
            </w:r>
          </w:p>
        </w:tc>
        <w:tc>
          <w:tcPr>
            <w:tcW w:w="992" w:type="dxa"/>
            <w:vMerge w:val="restart"/>
            <w:vAlign w:val="center"/>
          </w:tcPr>
          <w:p w:rsidR="00122807" w:rsidRPr="00497793" w:rsidRDefault="00210F6A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:rsidR="00122807" w:rsidRPr="00497793" w:rsidRDefault="00210F6A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807" w:rsidRPr="00497793" w:rsidTr="00D03239">
        <w:tc>
          <w:tcPr>
            <w:tcW w:w="2197" w:type="dxa"/>
            <w:vMerge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Children receive lunch</w:t>
            </w:r>
          </w:p>
        </w:tc>
        <w:tc>
          <w:tcPr>
            <w:tcW w:w="2126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807" w:rsidRPr="00497793" w:rsidTr="00D03239">
        <w:tc>
          <w:tcPr>
            <w:tcW w:w="2197" w:type="dxa"/>
            <w:vMerge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Children are served with warm food</w:t>
            </w:r>
          </w:p>
        </w:tc>
        <w:tc>
          <w:tcPr>
            <w:tcW w:w="2126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807" w:rsidRPr="00497793" w:rsidTr="00D03239">
        <w:tc>
          <w:tcPr>
            <w:tcW w:w="2197" w:type="dxa"/>
            <w:vMerge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Poster of what a balanced diet is, is displayed</w:t>
            </w:r>
          </w:p>
        </w:tc>
        <w:tc>
          <w:tcPr>
            <w:tcW w:w="2126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4A24" w:rsidRPr="00497793" w:rsidTr="00ED0E1C">
        <w:tc>
          <w:tcPr>
            <w:tcW w:w="11057" w:type="dxa"/>
            <w:gridSpan w:val="5"/>
            <w:vAlign w:val="center"/>
          </w:tcPr>
          <w:p w:rsidR="00054A24" w:rsidRPr="00054A24" w:rsidRDefault="00D326B7" w:rsidP="00F5039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aximum </w:t>
            </w:r>
            <w:r w:rsidR="00F503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mponent</w:t>
            </w:r>
            <w:r w:rsidR="00731A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raw</w:t>
            </w:r>
            <w:r w:rsidR="00F50391"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054A24"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ore =</w:t>
            </w:r>
            <w:r w:rsid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4</w:t>
            </w:r>
            <w:r w:rsidR="003249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;</w:t>
            </w:r>
            <w:r w:rsidR="0032497F"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3249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rcent score = (</w:t>
            </w:r>
            <w:r w:rsidR="000329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aw </w:t>
            </w:r>
            <w:r w:rsidR="003249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ore/4)*100%</w:t>
            </w:r>
          </w:p>
        </w:tc>
      </w:tr>
      <w:tr w:rsidR="00122807" w:rsidRPr="00497793" w:rsidTr="00D03239">
        <w:tc>
          <w:tcPr>
            <w:tcW w:w="2197" w:type="dxa"/>
            <w:vMerge w:val="restart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ter, Sanitation &amp; Hygiene (WASH)</w:t>
            </w: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Hand washing facility with soap available and in use</w:t>
            </w:r>
          </w:p>
        </w:tc>
        <w:tc>
          <w:tcPr>
            <w:tcW w:w="2126" w:type="dxa"/>
            <w:vMerge w:val="restart"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1-Yes</w:t>
            </w:r>
          </w:p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2-No</w:t>
            </w:r>
          </w:p>
        </w:tc>
        <w:tc>
          <w:tcPr>
            <w:tcW w:w="992" w:type="dxa"/>
            <w:vMerge w:val="restart"/>
            <w:vAlign w:val="center"/>
          </w:tcPr>
          <w:p w:rsidR="00122807" w:rsidRPr="00497793" w:rsidRDefault="00210F6A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:rsidR="00122807" w:rsidRPr="00497793" w:rsidRDefault="00210F6A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807" w:rsidRPr="00497793" w:rsidTr="00D03239">
        <w:tc>
          <w:tcPr>
            <w:tcW w:w="2197" w:type="dxa"/>
            <w:vMerge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At least one potty for every 5 children</w:t>
            </w:r>
          </w:p>
        </w:tc>
        <w:tc>
          <w:tcPr>
            <w:tcW w:w="2126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807" w:rsidRPr="00497793" w:rsidTr="00D03239">
        <w:tc>
          <w:tcPr>
            <w:tcW w:w="2197" w:type="dxa"/>
            <w:vMerge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Centre is cleaned daily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 xml:space="preserve"> is visibly clean)</w:t>
            </w:r>
          </w:p>
        </w:tc>
        <w:tc>
          <w:tcPr>
            <w:tcW w:w="2126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807" w:rsidRPr="00497793" w:rsidTr="00D03239">
        <w:tc>
          <w:tcPr>
            <w:tcW w:w="2197" w:type="dxa"/>
            <w:vMerge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Access to clean and safe drinking water</w:t>
            </w:r>
          </w:p>
        </w:tc>
        <w:tc>
          <w:tcPr>
            <w:tcW w:w="2126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4A24" w:rsidRPr="00497793" w:rsidTr="006A1B84">
        <w:tc>
          <w:tcPr>
            <w:tcW w:w="11057" w:type="dxa"/>
            <w:gridSpan w:val="5"/>
            <w:vAlign w:val="center"/>
          </w:tcPr>
          <w:p w:rsidR="00054A24" w:rsidRPr="00054A24" w:rsidRDefault="00D326B7" w:rsidP="00F5039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aximum </w:t>
            </w:r>
            <w:r w:rsidR="00F503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mponent</w:t>
            </w:r>
            <w:r w:rsidR="00731A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raw</w:t>
            </w:r>
            <w:r w:rsidR="00F50391"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054A24"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ore =</w:t>
            </w:r>
            <w:r w:rsid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4</w:t>
            </w:r>
            <w:r w:rsidR="003249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;</w:t>
            </w:r>
            <w:r w:rsidR="0032497F"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3249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rcent score = (</w:t>
            </w:r>
            <w:r w:rsidR="000329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aw </w:t>
            </w:r>
            <w:r w:rsidR="003249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ore/4)*100%</w:t>
            </w:r>
          </w:p>
        </w:tc>
      </w:tr>
      <w:tr w:rsidR="00122807" w:rsidRPr="00497793" w:rsidTr="00D03239">
        <w:tc>
          <w:tcPr>
            <w:tcW w:w="2197" w:type="dxa"/>
            <w:vMerge w:val="restart"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siness &amp; Administration</w:t>
            </w: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Daily attendance recording available</w:t>
            </w:r>
          </w:p>
        </w:tc>
        <w:tc>
          <w:tcPr>
            <w:tcW w:w="2126" w:type="dxa"/>
            <w:vMerge w:val="restart"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1-Yes</w:t>
            </w:r>
          </w:p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2-No</w:t>
            </w:r>
          </w:p>
        </w:tc>
        <w:tc>
          <w:tcPr>
            <w:tcW w:w="992" w:type="dxa"/>
            <w:vMerge w:val="restart"/>
            <w:vAlign w:val="center"/>
          </w:tcPr>
          <w:p w:rsidR="00122807" w:rsidRPr="00497793" w:rsidRDefault="00210F6A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:rsidR="00122807" w:rsidRPr="00497793" w:rsidRDefault="00210F6A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22807" w:rsidRPr="00497793" w:rsidTr="00D03239">
        <w:tc>
          <w:tcPr>
            <w:tcW w:w="2197" w:type="dxa"/>
            <w:vMerge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Track finances daily/ weekly / monthly (record available)</w:t>
            </w:r>
          </w:p>
        </w:tc>
        <w:tc>
          <w:tcPr>
            <w:tcW w:w="2126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807" w:rsidRPr="00497793" w:rsidTr="00D03239">
        <w:tc>
          <w:tcPr>
            <w:tcW w:w="2197" w:type="dxa"/>
            <w:vMerge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 xml:space="preserve">Centre policies clearly posted(any information on how thei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 xml:space="preserve"> is run/managed)</w:t>
            </w:r>
          </w:p>
        </w:tc>
        <w:tc>
          <w:tcPr>
            <w:tcW w:w="2126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807" w:rsidRPr="00497793" w:rsidTr="00D03239">
        <w:tc>
          <w:tcPr>
            <w:tcW w:w="2197" w:type="dxa"/>
            <w:vMerge/>
            <w:vAlign w:val="center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8" w:type="dxa"/>
          </w:tcPr>
          <w:p w:rsidR="00122807" w:rsidRPr="00497793" w:rsidRDefault="00122807" w:rsidP="00D03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793">
              <w:rPr>
                <w:rFonts w:ascii="Times New Roman" w:hAnsi="Times New Roman" w:cs="Times New Roman"/>
                <w:sz w:val="24"/>
                <w:szCs w:val="24"/>
              </w:rPr>
              <w:t>Budget available</w:t>
            </w:r>
          </w:p>
        </w:tc>
        <w:tc>
          <w:tcPr>
            <w:tcW w:w="2126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497793" w:rsidRDefault="00122807" w:rsidP="00D032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4A24" w:rsidRPr="00497793" w:rsidTr="009A719E">
        <w:tc>
          <w:tcPr>
            <w:tcW w:w="11057" w:type="dxa"/>
            <w:gridSpan w:val="5"/>
            <w:vAlign w:val="center"/>
          </w:tcPr>
          <w:p w:rsidR="00054A24" w:rsidRPr="00054A24" w:rsidRDefault="00D326B7" w:rsidP="00F5039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aximum </w:t>
            </w:r>
            <w:r w:rsidR="00F503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mponent</w:t>
            </w:r>
            <w:r w:rsidR="00F50391"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731A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aw </w:t>
            </w:r>
            <w:r w:rsidR="00054A24"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ore =</w:t>
            </w:r>
            <w:r w:rsid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4</w:t>
            </w:r>
            <w:r w:rsidR="003249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;</w:t>
            </w:r>
            <w:r w:rsidR="0032497F"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3249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rcent score = (</w:t>
            </w:r>
            <w:r w:rsidR="000329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aw </w:t>
            </w:r>
            <w:r w:rsidR="003249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ore/4)*100%</w:t>
            </w:r>
          </w:p>
        </w:tc>
      </w:tr>
      <w:tr w:rsidR="00537472" w:rsidRPr="00497793" w:rsidTr="009A719E">
        <w:tc>
          <w:tcPr>
            <w:tcW w:w="11057" w:type="dxa"/>
            <w:gridSpan w:val="5"/>
            <w:vAlign w:val="center"/>
          </w:tcPr>
          <w:p w:rsidR="00537472" w:rsidRDefault="00537472" w:rsidP="00F50391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122807" w:rsidRPr="00497793" w:rsidTr="00D03239">
        <w:tc>
          <w:tcPr>
            <w:tcW w:w="11057" w:type="dxa"/>
            <w:gridSpan w:val="5"/>
            <w:vAlign w:val="center"/>
          </w:tcPr>
          <w:p w:rsidR="0059557F" w:rsidRPr="0059557F" w:rsidRDefault="0059557F" w:rsidP="005955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>Maximum t</w:t>
            </w:r>
            <w:r w:rsidR="00122807"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>otal</w:t>
            </w:r>
            <w:r w:rsidR="00054A24"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054A24"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>center</w:t>
            </w:r>
            <w:proofErr w:type="spellEnd"/>
            <w:r w:rsidR="00122807"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quality</w:t>
            </w:r>
            <w:r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w</w:t>
            </w:r>
            <w:r w:rsidR="00122807"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core =</w:t>
            </w:r>
            <w:r w:rsidR="00D9341A"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+2+3+7+4+4+4 =</w:t>
            </w:r>
            <w:r w:rsidR="00122807"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1; </w:t>
            </w:r>
          </w:p>
          <w:p w:rsidR="00122807" w:rsidRPr="00497793" w:rsidRDefault="00A17826" w:rsidP="00AB0A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quality</w:t>
            </w:r>
            <w:r w:rsidR="00595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</w:t>
            </w:r>
            <w:r w:rsidR="0059557F"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>ercent score =</w:t>
            </w:r>
            <w:r w:rsidR="008F2E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</w:t>
            </w:r>
            <w:r w:rsidR="0059557F"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>ean of component percent scores</w:t>
            </w:r>
            <w:r w:rsidR="00AB0A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59557F"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>sum of all component percent scores/7</w:t>
            </w:r>
            <w:r w:rsidR="00AB0A9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="005F63E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</w:tbl>
    <w:p w:rsidR="00122807" w:rsidRDefault="00122807">
      <w:pPr>
        <w:rPr>
          <w:rFonts w:ascii="Times New Roman" w:hAnsi="Times New Roman" w:cs="Times New Roman"/>
          <w:sz w:val="24"/>
          <w:szCs w:val="24"/>
        </w:rPr>
      </w:pPr>
    </w:p>
    <w:p w:rsidR="00122807" w:rsidRDefault="00122807">
      <w:pPr>
        <w:rPr>
          <w:rFonts w:ascii="Times New Roman" w:hAnsi="Times New Roman" w:cs="Times New Roman"/>
          <w:sz w:val="24"/>
          <w:szCs w:val="24"/>
        </w:rPr>
      </w:pPr>
    </w:p>
    <w:p w:rsidR="00122807" w:rsidRDefault="00122807">
      <w:pPr>
        <w:rPr>
          <w:rFonts w:ascii="Times New Roman" w:hAnsi="Times New Roman" w:cs="Times New Roman"/>
          <w:sz w:val="24"/>
          <w:szCs w:val="24"/>
        </w:rPr>
      </w:pPr>
    </w:p>
    <w:p w:rsidR="00122807" w:rsidRDefault="00122807">
      <w:pPr>
        <w:rPr>
          <w:rFonts w:ascii="Times New Roman" w:hAnsi="Times New Roman" w:cs="Times New Roman"/>
          <w:sz w:val="24"/>
          <w:szCs w:val="24"/>
        </w:rPr>
      </w:pPr>
    </w:p>
    <w:p w:rsidR="00122807" w:rsidRDefault="00122807">
      <w:pPr>
        <w:rPr>
          <w:rFonts w:ascii="Times New Roman" w:hAnsi="Times New Roman" w:cs="Times New Roman"/>
          <w:sz w:val="24"/>
          <w:szCs w:val="24"/>
        </w:rPr>
      </w:pPr>
    </w:p>
    <w:p w:rsidR="00122807" w:rsidRDefault="00122807">
      <w:pPr>
        <w:rPr>
          <w:rFonts w:ascii="Times New Roman" w:hAnsi="Times New Roman" w:cs="Times New Roman"/>
          <w:sz w:val="24"/>
          <w:szCs w:val="24"/>
        </w:rPr>
      </w:pPr>
    </w:p>
    <w:p w:rsidR="00122807" w:rsidRDefault="00122807">
      <w:pPr>
        <w:rPr>
          <w:rFonts w:ascii="Times New Roman" w:hAnsi="Times New Roman" w:cs="Times New Roman"/>
          <w:sz w:val="24"/>
          <w:szCs w:val="24"/>
        </w:rPr>
      </w:pPr>
    </w:p>
    <w:p w:rsidR="00122807" w:rsidRDefault="00122807">
      <w:pPr>
        <w:rPr>
          <w:rFonts w:ascii="Times New Roman" w:hAnsi="Times New Roman" w:cs="Times New Roman"/>
          <w:sz w:val="24"/>
          <w:szCs w:val="24"/>
        </w:rPr>
      </w:pPr>
    </w:p>
    <w:p w:rsidR="00122807" w:rsidRDefault="00122807">
      <w:pPr>
        <w:rPr>
          <w:rFonts w:ascii="Times New Roman" w:hAnsi="Times New Roman" w:cs="Times New Roman"/>
          <w:sz w:val="24"/>
          <w:szCs w:val="24"/>
        </w:rPr>
      </w:pPr>
    </w:p>
    <w:p w:rsidR="00122807" w:rsidRDefault="00122807">
      <w:pPr>
        <w:rPr>
          <w:rFonts w:ascii="Times New Roman" w:hAnsi="Times New Roman" w:cs="Times New Roman"/>
          <w:sz w:val="24"/>
          <w:szCs w:val="24"/>
        </w:rPr>
      </w:pPr>
    </w:p>
    <w:p w:rsidR="00122807" w:rsidRDefault="00122807">
      <w:pPr>
        <w:rPr>
          <w:rFonts w:ascii="Times New Roman" w:hAnsi="Times New Roman" w:cs="Times New Roman"/>
          <w:sz w:val="24"/>
          <w:szCs w:val="24"/>
        </w:rPr>
      </w:pPr>
    </w:p>
    <w:p w:rsidR="00122807" w:rsidRDefault="00122807">
      <w:pPr>
        <w:rPr>
          <w:rFonts w:ascii="Times New Roman" w:hAnsi="Times New Roman" w:cs="Times New Roman"/>
          <w:sz w:val="24"/>
          <w:szCs w:val="24"/>
        </w:rPr>
      </w:pPr>
    </w:p>
    <w:p w:rsidR="00122807" w:rsidRDefault="00122807">
      <w:pPr>
        <w:rPr>
          <w:rFonts w:ascii="Times New Roman" w:hAnsi="Times New Roman" w:cs="Times New Roman"/>
          <w:sz w:val="24"/>
          <w:szCs w:val="24"/>
        </w:rPr>
      </w:pPr>
    </w:p>
    <w:p w:rsidR="00122807" w:rsidRPr="00204411" w:rsidRDefault="00BF4696" w:rsidP="0012280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</w:rPr>
        <w:lastRenderedPageBreak/>
        <w:t>Appendix 3</w:t>
      </w:r>
      <w:r w:rsidR="00122807">
        <w:rPr>
          <w:rFonts w:ascii="Times New Roman" w:hAnsi="Times New Roman" w:cs="Times New Roman"/>
          <w:b/>
        </w:rPr>
        <w:t xml:space="preserve">: </w:t>
      </w:r>
      <w:r w:rsidR="00122807">
        <w:rPr>
          <w:rFonts w:ascii="Times New Roman" w:hAnsi="Times New Roman" w:cs="Times New Roman"/>
          <w:b/>
          <w:sz w:val="24"/>
          <w:szCs w:val="24"/>
        </w:rPr>
        <w:t>Centre caregiver KAPs</w:t>
      </w:r>
      <w:r w:rsidR="00122807" w:rsidRPr="00FE31CD">
        <w:rPr>
          <w:rFonts w:ascii="Times New Roman" w:hAnsi="Times New Roman" w:cs="Times New Roman"/>
          <w:b/>
          <w:sz w:val="24"/>
          <w:szCs w:val="24"/>
        </w:rPr>
        <w:t xml:space="preserve"> scoring</w:t>
      </w:r>
      <w:r w:rsidR="00122807">
        <w:rPr>
          <w:rFonts w:ascii="Times New Roman" w:hAnsi="Times New Roman" w:cs="Times New Roman"/>
          <w:b/>
          <w:sz w:val="24"/>
          <w:szCs w:val="24"/>
        </w:rPr>
        <w:t xml:space="preserve"> guide</w:t>
      </w:r>
    </w:p>
    <w:tbl>
      <w:tblPr>
        <w:tblStyle w:val="TableGrid"/>
        <w:tblW w:w="11057" w:type="dxa"/>
        <w:tblInd w:w="-714" w:type="dxa"/>
        <w:tblLook w:val="04A0" w:firstRow="1" w:lastRow="0" w:firstColumn="1" w:lastColumn="0" w:noHBand="0" w:noVBand="1"/>
      </w:tblPr>
      <w:tblGrid>
        <w:gridCol w:w="2211"/>
        <w:gridCol w:w="4594"/>
        <w:gridCol w:w="2126"/>
        <w:gridCol w:w="992"/>
        <w:gridCol w:w="1134"/>
      </w:tblGrid>
      <w:tr w:rsidR="00122807" w:rsidRPr="0077709F" w:rsidTr="00D03239">
        <w:trPr>
          <w:tblHeader/>
        </w:trPr>
        <w:tc>
          <w:tcPr>
            <w:tcW w:w="2211" w:type="dxa"/>
            <w:vMerge w:val="restart"/>
            <w:shd w:val="clear" w:color="auto" w:fill="BFBFBF" w:themeFill="background1" w:themeFillShade="BF"/>
            <w:vAlign w:val="center"/>
          </w:tcPr>
          <w:p w:rsidR="00122807" w:rsidRPr="005141D5" w:rsidRDefault="00122807" w:rsidP="00D0323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4594" w:type="dxa"/>
            <w:vMerge w:val="restart"/>
            <w:shd w:val="clear" w:color="auto" w:fill="BFBFBF" w:themeFill="background1" w:themeFillShade="BF"/>
            <w:vAlign w:val="center"/>
          </w:tcPr>
          <w:p w:rsidR="00122807" w:rsidRPr="0077709F" w:rsidRDefault="00122807" w:rsidP="00D032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709F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2126" w:type="dxa"/>
            <w:vMerge w:val="restart"/>
            <w:shd w:val="clear" w:color="auto" w:fill="BFBFBF" w:themeFill="background1" w:themeFillShade="BF"/>
            <w:vAlign w:val="center"/>
          </w:tcPr>
          <w:p w:rsidR="00122807" w:rsidRPr="0077709F" w:rsidRDefault="00122807" w:rsidP="00D03239">
            <w:pPr>
              <w:rPr>
                <w:rFonts w:ascii="Times New Roman" w:hAnsi="Times New Roman" w:cs="Times New Roman"/>
                <w:b/>
              </w:rPr>
            </w:pPr>
            <w:r w:rsidRPr="0077709F">
              <w:rPr>
                <w:rFonts w:ascii="Times New Roman" w:hAnsi="Times New Roman" w:cs="Times New Roman"/>
                <w:b/>
              </w:rPr>
              <w:t>Responses</w:t>
            </w:r>
          </w:p>
        </w:tc>
        <w:tc>
          <w:tcPr>
            <w:tcW w:w="2126" w:type="dxa"/>
            <w:gridSpan w:val="2"/>
            <w:shd w:val="clear" w:color="auto" w:fill="BFBFBF" w:themeFill="background1" w:themeFillShade="BF"/>
            <w:vAlign w:val="center"/>
          </w:tcPr>
          <w:p w:rsidR="00122807" w:rsidRPr="0077709F" w:rsidRDefault="00122807" w:rsidP="00D032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709F">
              <w:rPr>
                <w:rFonts w:ascii="Times New Roman" w:hAnsi="Times New Roman" w:cs="Times New Roman"/>
                <w:b/>
              </w:rPr>
              <w:t>Scoring of response</w:t>
            </w:r>
          </w:p>
        </w:tc>
      </w:tr>
      <w:tr w:rsidR="00122807" w:rsidRPr="0077709F" w:rsidTr="00D03239">
        <w:trPr>
          <w:tblHeader/>
        </w:trPr>
        <w:tc>
          <w:tcPr>
            <w:tcW w:w="2211" w:type="dxa"/>
            <w:vMerge/>
            <w:shd w:val="clear" w:color="auto" w:fill="BFBFBF" w:themeFill="background1" w:themeFillShade="BF"/>
            <w:vAlign w:val="center"/>
          </w:tcPr>
          <w:p w:rsidR="00122807" w:rsidRPr="005141D5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Merge/>
            <w:shd w:val="clear" w:color="auto" w:fill="BFBFBF" w:themeFill="background1" w:themeFillShade="BF"/>
            <w:vAlign w:val="center"/>
          </w:tcPr>
          <w:p w:rsidR="00122807" w:rsidRPr="0077709F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Merge/>
            <w:shd w:val="clear" w:color="auto" w:fill="BFBFBF" w:themeFill="background1" w:themeFillShade="BF"/>
            <w:vAlign w:val="center"/>
          </w:tcPr>
          <w:p w:rsidR="00122807" w:rsidRPr="0077709F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122807" w:rsidRPr="0077709F" w:rsidRDefault="00122807" w:rsidP="00D032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709F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122807" w:rsidRPr="0077709F" w:rsidRDefault="00122807" w:rsidP="00D032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709F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122807" w:rsidRPr="0077709F" w:rsidTr="00D03239">
        <w:tc>
          <w:tcPr>
            <w:tcW w:w="2211" w:type="dxa"/>
            <w:vMerge w:val="restart"/>
            <w:vAlign w:val="center"/>
          </w:tcPr>
          <w:p w:rsidR="00122807" w:rsidRPr="005141D5" w:rsidRDefault="00122807" w:rsidP="00D03239">
            <w:pPr>
              <w:rPr>
                <w:rFonts w:ascii="Times New Roman" w:hAnsi="Times New Roman" w:cs="Times New Roman"/>
                <w:b/>
              </w:rPr>
            </w:pPr>
            <w:r w:rsidRPr="005141D5">
              <w:rPr>
                <w:rFonts w:ascii="Times New Roman" w:hAnsi="Times New Roman" w:cs="Times New Roman"/>
                <w:b/>
              </w:rPr>
              <w:t>Knowledge on Business management</w:t>
            </w:r>
          </w:p>
        </w:tc>
        <w:tc>
          <w:tcPr>
            <w:tcW w:w="4594" w:type="dxa"/>
            <w:vAlign w:val="center"/>
          </w:tcPr>
          <w:p w:rsidR="00122807" w:rsidRPr="0077709F" w:rsidRDefault="00122807" w:rsidP="00D03239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It is important to develop the budget for the day-care centre at the beginning of the term</w:t>
            </w:r>
          </w:p>
        </w:tc>
        <w:tc>
          <w:tcPr>
            <w:tcW w:w="2126" w:type="dxa"/>
            <w:vMerge w:val="restart"/>
            <w:vAlign w:val="center"/>
          </w:tcPr>
          <w:p w:rsidR="00122807" w:rsidRPr="0077709F" w:rsidRDefault="00122807" w:rsidP="00D03239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1 - Agree completely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2 - Agree a little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3 - Disagree a little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4 - Disagree completely</w:t>
            </w:r>
          </w:p>
        </w:tc>
        <w:tc>
          <w:tcPr>
            <w:tcW w:w="992" w:type="dxa"/>
            <w:vMerge w:val="restart"/>
            <w:vAlign w:val="center"/>
          </w:tcPr>
          <w:p w:rsidR="00122807" w:rsidRPr="0077709F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3,4</w:t>
            </w:r>
          </w:p>
        </w:tc>
        <w:tc>
          <w:tcPr>
            <w:tcW w:w="1134" w:type="dxa"/>
            <w:vMerge w:val="restart"/>
            <w:vAlign w:val="center"/>
          </w:tcPr>
          <w:p w:rsidR="00122807" w:rsidRPr="0077709F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,2</w:t>
            </w:r>
          </w:p>
        </w:tc>
      </w:tr>
      <w:tr w:rsidR="00122807" w:rsidRPr="0077709F" w:rsidTr="00D03239">
        <w:tc>
          <w:tcPr>
            <w:tcW w:w="2211" w:type="dxa"/>
            <w:vMerge/>
            <w:vAlign w:val="center"/>
          </w:tcPr>
          <w:p w:rsidR="00122807" w:rsidRPr="005141D5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122807" w:rsidRPr="0077709F" w:rsidRDefault="00122807" w:rsidP="00D03239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It is important to record which parent has paid</w:t>
            </w:r>
          </w:p>
        </w:tc>
        <w:tc>
          <w:tcPr>
            <w:tcW w:w="2126" w:type="dxa"/>
            <w:vMerge/>
            <w:vAlign w:val="center"/>
          </w:tcPr>
          <w:p w:rsidR="00122807" w:rsidRPr="0077709F" w:rsidRDefault="00122807" w:rsidP="00D032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77709F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77709F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807" w:rsidRPr="0077709F" w:rsidTr="00D03239">
        <w:tc>
          <w:tcPr>
            <w:tcW w:w="2211" w:type="dxa"/>
            <w:vMerge/>
            <w:vAlign w:val="center"/>
          </w:tcPr>
          <w:p w:rsidR="00122807" w:rsidRPr="005141D5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122807" w:rsidRPr="0077709F" w:rsidRDefault="00122807" w:rsidP="00D03239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It is important to record how much each parent has paid</w:t>
            </w:r>
          </w:p>
        </w:tc>
        <w:tc>
          <w:tcPr>
            <w:tcW w:w="2126" w:type="dxa"/>
            <w:vMerge/>
            <w:vAlign w:val="center"/>
          </w:tcPr>
          <w:p w:rsidR="00122807" w:rsidRPr="0077709F" w:rsidRDefault="00122807" w:rsidP="00D032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77709F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77709F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807" w:rsidRPr="0077709F" w:rsidTr="00D03239">
        <w:tc>
          <w:tcPr>
            <w:tcW w:w="2211" w:type="dxa"/>
            <w:vMerge/>
            <w:vAlign w:val="center"/>
          </w:tcPr>
          <w:p w:rsidR="00122807" w:rsidRPr="005141D5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122807" w:rsidRPr="0077709F" w:rsidRDefault="00122807" w:rsidP="00D03239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 Do you/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entre</w:t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owner </w:t>
            </w:r>
            <w:r w:rsidRPr="0077709F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track the income and expenses </w:t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made in your centre?</w:t>
            </w:r>
          </w:p>
        </w:tc>
        <w:tc>
          <w:tcPr>
            <w:tcW w:w="2126" w:type="dxa"/>
            <w:vMerge w:val="restart"/>
            <w:vAlign w:val="center"/>
          </w:tcPr>
          <w:p w:rsidR="00122807" w:rsidRPr="0077709F" w:rsidRDefault="00122807" w:rsidP="00D03239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-Yes</w:t>
            </w:r>
          </w:p>
          <w:p w:rsidR="00122807" w:rsidRPr="0077709F" w:rsidRDefault="00122807" w:rsidP="00D03239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2-No</w:t>
            </w:r>
          </w:p>
        </w:tc>
        <w:tc>
          <w:tcPr>
            <w:tcW w:w="992" w:type="dxa"/>
            <w:vMerge w:val="restart"/>
            <w:vAlign w:val="center"/>
          </w:tcPr>
          <w:p w:rsidR="00122807" w:rsidRPr="0077709F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:rsidR="00122807" w:rsidRPr="0077709F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</w:t>
            </w:r>
          </w:p>
        </w:tc>
      </w:tr>
      <w:tr w:rsidR="00122807" w:rsidRPr="0077709F" w:rsidTr="00D03239">
        <w:tc>
          <w:tcPr>
            <w:tcW w:w="2211" w:type="dxa"/>
            <w:vMerge/>
            <w:vAlign w:val="center"/>
          </w:tcPr>
          <w:p w:rsidR="00122807" w:rsidRPr="005141D5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122807" w:rsidRPr="0077709F" w:rsidRDefault="00122807" w:rsidP="00D03239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Do you make or </w:t>
            </w:r>
            <w:r w:rsidRPr="0077709F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prepare a budget </w:t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for your 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entre</w:t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at the beginning of the week/month?</w:t>
            </w:r>
          </w:p>
        </w:tc>
        <w:tc>
          <w:tcPr>
            <w:tcW w:w="2126" w:type="dxa"/>
            <w:vMerge/>
            <w:vAlign w:val="center"/>
          </w:tcPr>
          <w:p w:rsidR="00122807" w:rsidRPr="0077709F" w:rsidRDefault="00122807" w:rsidP="00D032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77709F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77709F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807" w:rsidRPr="0077709F" w:rsidTr="00D03239">
        <w:tc>
          <w:tcPr>
            <w:tcW w:w="2211" w:type="dxa"/>
            <w:vMerge/>
            <w:vAlign w:val="center"/>
          </w:tcPr>
          <w:p w:rsidR="00122807" w:rsidRPr="005141D5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122807" w:rsidRPr="008725E3" w:rsidRDefault="00122807" w:rsidP="00D03239">
            <w:pPr>
              <w:rPr>
                <w:rFonts w:ascii="Times New Roman" w:eastAsia="Times New Roman" w:hAnsi="Times New Roman" w:cs="Times New Roman"/>
              </w:rPr>
            </w:pPr>
            <w:r w:rsidRPr="008725E3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  <w:t>Do you have the centre policy on pricing and opening times for the centre? (Centre name, operating hrs, fees, and caregiver contacts).</w:t>
            </w:r>
          </w:p>
          <w:p w:rsidR="00122807" w:rsidRPr="0077709F" w:rsidRDefault="00122807" w:rsidP="00D03239">
            <w:pPr>
              <w:spacing w:line="210" w:lineRule="atLeast"/>
              <w:ind w:right="150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  <w:r w:rsidRPr="008725E3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 xml:space="preserve">Ask the 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centre</w:t>
            </w:r>
            <w:r w:rsidRPr="008725E3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 xml:space="preserve"> provider if it is not visible</w:t>
            </w:r>
          </w:p>
        </w:tc>
        <w:tc>
          <w:tcPr>
            <w:tcW w:w="2126" w:type="dxa"/>
            <w:vMerge/>
            <w:vAlign w:val="center"/>
          </w:tcPr>
          <w:p w:rsidR="00122807" w:rsidRPr="0077709F" w:rsidRDefault="00122807" w:rsidP="00D032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77709F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77709F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807" w:rsidRPr="0077709F" w:rsidTr="00D03239">
        <w:tc>
          <w:tcPr>
            <w:tcW w:w="2211" w:type="dxa"/>
            <w:vMerge/>
            <w:vAlign w:val="center"/>
          </w:tcPr>
          <w:p w:rsidR="00122807" w:rsidRPr="005141D5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122807" w:rsidRPr="0077709F" w:rsidRDefault="00122807" w:rsidP="00D03239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 Do you </w:t>
            </w:r>
            <w:r w:rsidRPr="0077709F">
              <w:rPr>
                <w:rFonts w:ascii="Times New Roman" w:hAnsi="Times New Roman" w:cs="Times New Roman"/>
                <w:bCs/>
                <w:color w:val="333333"/>
              </w:rPr>
              <w:t>track/keep accounts </w:t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 xml:space="preserve">for your </w:t>
            </w:r>
            <w:r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centre</w:t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 xml:space="preserve"> showing income and expenditure?</w:t>
            </w:r>
          </w:p>
        </w:tc>
        <w:tc>
          <w:tcPr>
            <w:tcW w:w="2126" w:type="dxa"/>
            <w:vMerge/>
            <w:vAlign w:val="center"/>
          </w:tcPr>
          <w:p w:rsidR="00122807" w:rsidRPr="0077709F" w:rsidRDefault="00122807" w:rsidP="00D032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77709F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77709F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807" w:rsidRPr="0077709F" w:rsidTr="00D03239">
        <w:tc>
          <w:tcPr>
            <w:tcW w:w="2211" w:type="dxa"/>
            <w:vMerge/>
            <w:vAlign w:val="center"/>
          </w:tcPr>
          <w:p w:rsidR="00122807" w:rsidRPr="005141D5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122807" w:rsidRPr="0077709F" w:rsidRDefault="00122807" w:rsidP="00D03239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Do you </w:t>
            </w:r>
            <w:r w:rsidRPr="0077709F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track attendance </w:t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daily?</w:t>
            </w:r>
          </w:p>
        </w:tc>
        <w:tc>
          <w:tcPr>
            <w:tcW w:w="2126" w:type="dxa"/>
            <w:vMerge/>
            <w:vAlign w:val="center"/>
          </w:tcPr>
          <w:p w:rsidR="00122807" w:rsidRPr="0077709F" w:rsidRDefault="00122807" w:rsidP="00D032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77709F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77709F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807" w:rsidRPr="0077709F" w:rsidTr="00D03239">
        <w:tc>
          <w:tcPr>
            <w:tcW w:w="2211" w:type="dxa"/>
            <w:vMerge/>
            <w:vAlign w:val="center"/>
          </w:tcPr>
          <w:p w:rsidR="00122807" w:rsidRPr="005141D5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122807" w:rsidRPr="0077709F" w:rsidRDefault="00122807" w:rsidP="00D03239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Is the </w:t>
            </w:r>
            <w:r w:rsidRPr="0077709F">
              <w:rPr>
                <w:rFonts w:ascii="Times New Roman" w:hAnsi="Times New Roman" w:cs="Times New Roman"/>
                <w:bCs/>
                <w:color w:val="333333"/>
              </w:rPr>
              <w:t>business license </w:t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posted?</w:t>
            </w:r>
          </w:p>
        </w:tc>
        <w:tc>
          <w:tcPr>
            <w:tcW w:w="2126" w:type="dxa"/>
            <w:vMerge/>
            <w:vAlign w:val="center"/>
          </w:tcPr>
          <w:p w:rsidR="00122807" w:rsidRPr="0077709F" w:rsidRDefault="00122807" w:rsidP="00D032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77709F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77709F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807" w:rsidRPr="0077709F" w:rsidTr="00D03239">
        <w:tc>
          <w:tcPr>
            <w:tcW w:w="2211" w:type="dxa"/>
            <w:vMerge/>
            <w:vAlign w:val="center"/>
          </w:tcPr>
          <w:p w:rsidR="00122807" w:rsidRPr="005141D5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122807" w:rsidRPr="0077709F" w:rsidRDefault="00122807" w:rsidP="00D03239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Do you have an </w:t>
            </w:r>
            <w:r w:rsidRPr="0077709F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attendance register </w:t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howing how many children come to your centre per day?</w:t>
            </w:r>
          </w:p>
        </w:tc>
        <w:tc>
          <w:tcPr>
            <w:tcW w:w="2126" w:type="dxa"/>
            <w:vMerge/>
            <w:vAlign w:val="center"/>
          </w:tcPr>
          <w:p w:rsidR="00122807" w:rsidRPr="0077709F" w:rsidRDefault="00122807" w:rsidP="00D032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122807" w:rsidRPr="0077709F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122807" w:rsidRPr="0077709F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5E2E" w:rsidRPr="0077709F" w:rsidTr="00C050E4">
        <w:tc>
          <w:tcPr>
            <w:tcW w:w="11057" w:type="dxa"/>
            <w:gridSpan w:val="5"/>
            <w:vAlign w:val="center"/>
          </w:tcPr>
          <w:p w:rsidR="00045E2E" w:rsidRPr="00054A24" w:rsidRDefault="00045E2E" w:rsidP="00045E2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ximum component</w:t>
            </w:r>
            <w:r w:rsidR="00731A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raw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score =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AE6AC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;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rcent score = (Raw score/</w:t>
            </w:r>
            <w:r w:rsidR="00AE6AC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*100%</w:t>
            </w:r>
          </w:p>
        </w:tc>
      </w:tr>
      <w:tr w:rsidR="00045E2E" w:rsidRPr="0077709F" w:rsidTr="00D03239">
        <w:tc>
          <w:tcPr>
            <w:tcW w:w="2211" w:type="dxa"/>
            <w:vMerge w:val="restart"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  <w:r w:rsidRPr="005141D5">
              <w:rPr>
                <w:rFonts w:ascii="Times New Roman" w:hAnsi="Times New Roman" w:cs="Times New Roman"/>
                <w:b/>
              </w:rPr>
              <w:t>Knowledge on Safety</w:t>
            </w: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It is important to always ensure a safe environment for the children</w:t>
            </w:r>
          </w:p>
        </w:tc>
        <w:tc>
          <w:tcPr>
            <w:tcW w:w="2126" w:type="dxa"/>
            <w:vMerge w:val="restart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1 - Agree completely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2 - Agree a little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3 - Disagree a little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4 - Disagree completely</w:t>
            </w:r>
          </w:p>
        </w:tc>
        <w:tc>
          <w:tcPr>
            <w:tcW w:w="992" w:type="dxa"/>
            <w:vMerge w:val="restart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3,4</w:t>
            </w:r>
          </w:p>
        </w:tc>
        <w:tc>
          <w:tcPr>
            <w:tcW w:w="1134" w:type="dxa"/>
            <w:vMerge w:val="restart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,2</w:t>
            </w: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 It is important for a caregiver or other people to </w:t>
            </w:r>
            <w:r w:rsidRPr="0077709F">
              <w:rPr>
                <w:rFonts w:ascii="Times New Roman" w:hAnsi="Times New Roman" w:cs="Times New Roman"/>
                <w:bCs/>
                <w:color w:val="333333"/>
              </w:rPr>
              <w:t>keep a child in visual range </w:t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and to look at him/her often</w:t>
            </w:r>
          </w:p>
        </w:tc>
        <w:tc>
          <w:tcPr>
            <w:tcW w:w="2126" w:type="dxa"/>
            <w:vMerge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 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entre</w:t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providers should constantly </w:t>
            </w:r>
            <w:r w:rsidRPr="0077709F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watch out </w:t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for and remove any potentially </w:t>
            </w:r>
            <w:r w:rsidRPr="0077709F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hazardous materials</w:t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 (e.g. sharps, fire, ditches, live wires, collapsing walls, hot water, medicines, small beads/beans)</w:t>
            </w:r>
          </w:p>
        </w:tc>
        <w:tc>
          <w:tcPr>
            <w:tcW w:w="2126" w:type="dxa"/>
            <w:vMerge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5E2E" w:rsidRPr="0077709F" w:rsidTr="00A31E1D">
        <w:tc>
          <w:tcPr>
            <w:tcW w:w="11057" w:type="dxa"/>
            <w:gridSpan w:val="5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ximum component</w:t>
            </w:r>
            <w:r w:rsidR="00731A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raw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score =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AE6AC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;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rcent score = (Raw score/</w:t>
            </w:r>
            <w:r w:rsidR="00AE6AC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*100%</w:t>
            </w:r>
          </w:p>
        </w:tc>
      </w:tr>
      <w:tr w:rsidR="00045E2E" w:rsidRPr="0077709F" w:rsidTr="00D03239">
        <w:tc>
          <w:tcPr>
            <w:tcW w:w="2211" w:type="dxa"/>
            <w:vMerge w:val="restart"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  <w:r w:rsidRPr="005141D5">
              <w:rPr>
                <w:rFonts w:ascii="Times New Roman" w:hAnsi="Times New Roman" w:cs="Times New Roman"/>
                <w:b/>
              </w:rPr>
              <w:t>Knowledge on responsive caregiving/discipline</w:t>
            </w: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Children must be </w:t>
            </w:r>
            <w:r w:rsidRPr="0077709F">
              <w:rPr>
                <w:rFonts w:ascii="Times New Roman" w:hAnsi="Times New Roman" w:cs="Times New Roman"/>
                <w:bCs/>
                <w:color w:val="333333"/>
              </w:rPr>
              <w:t>handled harshly </w:t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for them to develop better.</w:t>
            </w:r>
          </w:p>
        </w:tc>
        <w:tc>
          <w:tcPr>
            <w:tcW w:w="2126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-Always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2-Sometimes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3-Never</w:t>
            </w:r>
          </w:p>
        </w:tc>
        <w:tc>
          <w:tcPr>
            <w:tcW w:w="992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,2</w:t>
            </w:r>
          </w:p>
        </w:tc>
        <w:tc>
          <w:tcPr>
            <w:tcW w:w="1134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3</w:t>
            </w: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700913" w:rsidRDefault="00045E2E" w:rsidP="00045E2E">
            <w:pPr>
              <w:rPr>
                <w:rFonts w:ascii="Times New Roman" w:eastAsia="Times New Roman" w:hAnsi="Times New Roman" w:cs="Times New Roman"/>
              </w:rPr>
            </w:pPr>
            <w:r w:rsidRPr="0070091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Which </w:t>
            </w:r>
            <w:r w:rsidRPr="00700913">
              <w:rPr>
                <w:rFonts w:ascii="Times New Roman" w:eastAsia="Times New Roman" w:hAnsi="Times New Roman" w:cs="Times New Roman"/>
                <w:bCs/>
                <w:color w:val="333333"/>
                <w:shd w:val="clear" w:color="auto" w:fill="FFFFFF"/>
              </w:rPr>
              <w:t>method </w:t>
            </w:r>
            <w:r w:rsidRPr="00700913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do you use most often to deal with children when they </w:t>
            </w:r>
            <w:r w:rsidRPr="0077709F">
              <w:rPr>
                <w:rFonts w:ascii="Times New Roman" w:eastAsia="Times New Roman" w:hAnsi="Times New Roman" w:cs="Times New Roman"/>
                <w:bCs/>
                <w:color w:val="333333"/>
                <w:shd w:val="clear" w:color="auto" w:fill="FFFFFF"/>
              </w:rPr>
              <w:t>misbehave?</w:t>
            </w:r>
          </w:p>
          <w:p w:rsidR="00045E2E" w:rsidRPr="00700913" w:rsidRDefault="00045E2E" w:rsidP="00045E2E">
            <w:pPr>
              <w:shd w:val="clear" w:color="auto" w:fill="FFFFFF"/>
              <w:spacing w:line="210" w:lineRule="atLeast"/>
              <w:ind w:right="150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  <w:r w:rsidRPr="00700913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(tick only one option)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-Physical punishment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2-Verbal punishment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3-Distract child with another activity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4-Explains wrong deeds to child calmly</w:t>
            </w:r>
          </w:p>
        </w:tc>
        <w:tc>
          <w:tcPr>
            <w:tcW w:w="992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,2,3</w:t>
            </w:r>
          </w:p>
        </w:tc>
        <w:tc>
          <w:tcPr>
            <w:tcW w:w="1134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4</w:t>
            </w: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700913" w:rsidRDefault="00045E2E" w:rsidP="00045E2E">
            <w:pPr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  <w:r w:rsidRPr="00700913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  <w:t>In the past 2 weeks, how many </w:t>
            </w:r>
            <w:r w:rsidRPr="00700913">
              <w:rPr>
                <w:rFonts w:ascii="Times New Roman" w:eastAsia="Times New Roman" w:hAnsi="Times New Roman" w:cs="Times New Roman"/>
                <w:bCs/>
                <w:color w:val="333333"/>
              </w:rPr>
              <w:t>times </w:t>
            </w:r>
            <w:r w:rsidRPr="00700913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  <w:t>have children been physically </w:t>
            </w:r>
            <w:r w:rsidRPr="0077709F">
              <w:rPr>
                <w:rFonts w:ascii="Times New Roman" w:eastAsia="Times New Roman" w:hAnsi="Times New Roman" w:cs="Times New Roman"/>
                <w:bCs/>
                <w:color w:val="333333"/>
              </w:rPr>
              <w:t>punished in the centre</w:t>
            </w:r>
            <w:r w:rsidRPr="00700913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  <w:t>?</w:t>
            </w:r>
            <w:r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  <w:t xml:space="preserve"> </w:t>
            </w:r>
            <w:r w:rsidRPr="00700913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(pinch/slap/spanked )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-Daily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2-Once to twice in a week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3-Never</w:t>
            </w:r>
          </w:p>
        </w:tc>
        <w:tc>
          <w:tcPr>
            <w:tcW w:w="992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,2</w:t>
            </w:r>
          </w:p>
        </w:tc>
        <w:tc>
          <w:tcPr>
            <w:tcW w:w="1134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45E2E" w:rsidRPr="0077709F" w:rsidTr="008C5433">
        <w:tc>
          <w:tcPr>
            <w:tcW w:w="11057" w:type="dxa"/>
            <w:gridSpan w:val="5"/>
            <w:vAlign w:val="center"/>
          </w:tcPr>
          <w:p w:rsidR="00045E2E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ximum component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731A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aw 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ore =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AE6AC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;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ercent score = </w:t>
            </w:r>
            <w:r w:rsidR="00AE6AC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Raw score/</w:t>
            </w:r>
            <w:r w:rsidR="00AE6AC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*100%</w:t>
            </w:r>
          </w:p>
        </w:tc>
      </w:tr>
      <w:tr w:rsidR="00045E2E" w:rsidRPr="0077709F" w:rsidTr="00D03239">
        <w:tc>
          <w:tcPr>
            <w:tcW w:w="2211" w:type="dxa"/>
            <w:vMerge w:val="restart"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  <w:r w:rsidRPr="005141D5">
              <w:rPr>
                <w:rFonts w:ascii="Times New Roman" w:hAnsi="Times New Roman" w:cs="Times New Roman"/>
                <w:b/>
              </w:rPr>
              <w:lastRenderedPageBreak/>
              <w:t>Learning through play</w:t>
            </w: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It is</w:t>
            </w:r>
            <w:r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 xml:space="preserve"> important for children to play</w:t>
            </w:r>
          </w:p>
        </w:tc>
        <w:tc>
          <w:tcPr>
            <w:tcW w:w="2126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1 - Agree completely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2 - Agree a little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3 - Disagree a little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4 - Disagree completely</w:t>
            </w:r>
          </w:p>
        </w:tc>
        <w:tc>
          <w:tcPr>
            <w:tcW w:w="992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3,4</w:t>
            </w:r>
          </w:p>
        </w:tc>
        <w:tc>
          <w:tcPr>
            <w:tcW w:w="1134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,2</w:t>
            </w: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Does each child get an opportunity to play with toy or something</w:t>
            </w:r>
          </w:p>
        </w:tc>
        <w:tc>
          <w:tcPr>
            <w:tcW w:w="2126" w:type="dxa"/>
            <w:vMerge w:val="restart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-Yes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2-No</w:t>
            </w:r>
          </w:p>
        </w:tc>
        <w:tc>
          <w:tcPr>
            <w:tcW w:w="992" w:type="dxa"/>
            <w:vMerge w:val="restart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</w:t>
            </w: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Do you post the Children’s work on the wall</w:t>
            </w:r>
          </w:p>
        </w:tc>
        <w:tc>
          <w:tcPr>
            <w:tcW w:w="2126" w:type="dxa"/>
            <w:vMerge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5E2E" w:rsidRPr="0077709F" w:rsidTr="00ED54D3">
        <w:tc>
          <w:tcPr>
            <w:tcW w:w="11057" w:type="dxa"/>
            <w:gridSpan w:val="5"/>
            <w:vAlign w:val="center"/>
          </w:tcPr>
          <w:p w:rsidR="00045E2E" w:rsidRPr="0077709F" w:rsidRDefault="00045E2E" w:rsidP="005F18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ximum component</w:t>
            </w:r>
            <w:r w:rsidR="00731A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raw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score =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5F18A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;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rcent score = (Raw score/</w:t>
            </w:r>
            <w:r w:rsidR="005F18A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*100%</w:t>
            </w:r>
          </w:p>
        </w:tc>
      </w:tr>
      <w:tr w:rsidR="00045E2E" w:rsidRPr="0077709F" w:rsidTr="00D03239">
        <w:tc>
          <w:tcPr>
            <w:tcW w:w="2211" w:type="dxa"/>
            <w:vMerge w:val="restart"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  <w:r w:rsidRPr="005141D5">
              <w:rPr>
                <w:rFonts w:ascii="Times New Roman" w:hAnsi="Times New Roman" w:cs="Times New Roman"/>
                <w:b/>
              </w:rPr>
              <w:t>Knowledge on health</w:t>
            </w: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It is important to always take a child’s temperature on arrival at the day care</w:t>
            </w:r>
          </w:p>
        </w:tc>
        <w:tc>
          <w:tcPr>
            <w:tcW w:w="2126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1 - Agree completely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2 - Agree a little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3 - Disagree a little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4 - Disagree completely</w:t>
            </w:r>
          </w:p>
        </w:tc>
        <w:tc>
          <w:tcPr>
            <w:tcW w:w="992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3,4</w:t>
            </w:r>
          </w:p>
        </w:tc>
        <w:tc>
          <w:tcPr>
            <w:tcW w:w="1134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,2</w:t>
            </w: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Conduct daily health checks?</w:t>
            </w:r>
          </w:p>
        </w:tc>
        <w:tc>
          <w:tcPr>
            <w:tcW w:w="2126" w:type="dxa"/>
            <w:vMerge w:val="restart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-Yes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2-No</w:t>
            </w:r>
          </w:p>
        </w:tc>
        <w:tc>
          <w:tcPr>
            <w:tcW w:w="992" w:type="dxa"/>
            <w:vMerge w:val="restart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</w:t>
            </w: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Do you understand what to do if a child is sick?</w:t>
            </w:r>
          </w:p>
        </w:tc>
        <w:tc>
          <w:tcPr>
            <w:tcW w:w="2126" w:type="dxa"/>
            <w:vMerge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Do you know if the children you care for have been </w:t>
            </w:r>
            <w:r w:rsidRPr="0077709F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immunized?</w:t>
            </w:r>
          </w:p>
        </w:tc>
        <w:tc>
          <w:tcPr>
            <w:tcW w:w="2126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-Yes for all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2-Yes for some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3-No</w:t>
            </w:r>
          </w:p>
        </w:tc>
        <w:tc>
          <w:tcPr>
            <w:tcW w:w="992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,2</w:t>
            </w: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82004B" w:rsidRDefault="00045E2E" w:rsidP="00045E2E">
            <w:pPr>
              <w:rPr>
                <w:rFonts w:ascii="Times New Roman" w:hAnsi="Times New Roman" w:cs="Times New Roman"/>
                <w:bCs/>
                <w:i/>
                <w:color w:val="333333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Can you tell me which </w:t>
            </w:r>
            <w:r w:rsidRPr="0077709F">
              <w:rPr>
                <w:rFonts w:ascii="Times New Roman" w:hAnsi="Times New Roman" w:cs="Times New Roman"/>
                <w:bCs/>
                <w:color w:val="333333"/>
              </w:rPr>
              <w:t>vaccinations </w:t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children should have and when?</w:t>
            </w:r>
            <w:r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 xml:space="preserve"> (</w:t>
            </w:r>
            <w:r w:rsidRPr="0082004B">
              <w:rPr>
                <w:rFonts w:ascii="Times New Roman" w:hAnsi="Times New Roman" w:cs="Times New Roman"/>
                <w:bCs/>
                <w:i/>
                <w:color w:val="333333"/>
              </w:rPr>
              <w:t xml:space="preserve">Interviewer confirms if answer given by </w:t>
            </w:r>
            <w:r>
              <w:rPr>
                <w:rFonts w:ascii="Times New Roman" w:hAnsi="Times New Roman" w:cs="Times New Roman"/>
                <w:bCs/>
                <w:i/>
                <w:color w:val="333333"/>
              </w:rPr>
              <w:t>centre</w:t>
            </w:r>
            <w:r w:rsidRPr="0082004B">
              <w:rPr>
                <w:rFonts w:ascii="Times New Roman" w:hAnsi="Times New Roman" w:cs="Times New Roman"/>
                <w:bCs/>
                <w:i/>
                <w:color w:val="333333"/>
              </w:rPr>
              <w:t xml:space="preserve"> provider is correct or wrong</w:t>
            </w:r>
            <w:r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)</w:t>
            </w:r>
          </w:p>
        </w:tc>
        <w:tc>
          <w:tcPr>
            <w:tcW w:w="2126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Birth (BCG &amp; Polio 0)</w:t>
            </w:r>
          </w:p>
        </w:tc>
        <w:tc>
          <w:tcPr>
            <w:tcW w:w="2126" w:type="dxa"/>
            <w:vMerge w:val="restart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-Correct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2-Wrong</w:t>
            </w:r>
          </w:p>
        </w:tc>
        <w:tc>
          <w:tcPr>
            <w:tcW w:w="992" w:type="dxa"/>
            <w:vMerge w:val="restart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</w:t>
            </w: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ix weeks (DPT and Polio 1)</w:t>
            </w:r>
          </w:p>
        </w:tc>
        <w:tc>
          <w:tcPr>
            <w:tcW w:w="2126" w:type="dxa"/>
            <w:vMerge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Ten weeks(DPT2 and Polio 2)</w:t>
            </w:r>
          </w:p>
        </w:tc>
        <w:tc>
          <w:tcPr>
            <w:tcW w:w="2126" w:type="dxa"/>
            <w:vMerge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 Fourteen weeks (DPT3 and Polio 3)</w:t>
            </w:r>
          </w:p>
        </w:tc>
        <w:tc>
          <w:tcPr>
            <w:tcW w:w="2126" w:type="dxa"/>
            <w:vMerge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Nine months (measles)</w:t>
            </w:r>
          </w:p>
        </w:tc>
        <w:tc>
          <w:tcPr>
            <w:tcW w:w="2126" w:type="dxa"/>
            <w:vMerge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8740F8" w:rsidRDefault="00045E2E" w:rsidP="00045E2E">
            <w:pPr>
              <w:rPr>
                <w:rFonts w:ascii="Times New Roman" w:hAnsi="Times New Roman" w:cs="Times New Roman"/>
                <w:i/>
              </w:rPr>
            </w:pPr>
            <w:r w:rsidRPr="008740F8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(NB</w:t>
            </w:r>
            <w:r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: I</w:t>
            </w:r>
            <w:r w:rsidRPr="008740F8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nterviewer will have to know the immunization schedule and compare their answer to tick correct or wrong)</w:t>
            </w:r>
          </w:p>
        </w:tc>
        <w:tc>
          <w:tcPr>
            <w:tcW w:w="2126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5E2E" w:rsidRPr="0077709F" w:rsidTr="000738CE">
        <w:tc>
          <w:tcPr>
            <w:tcW w:w="11057" w:type="dxa"/>
            <w:gridSpan w:val="5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ximum component</w:t>
            </w:r>
            <w:r w:rsidR="00731A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raw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score =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AE6AC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;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rcent score = (Raw score/</w:t>
            </w:r>
            <w:r w:rsidR="00AE6AC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*100%</w:t>
            </w:r>
          </w:p>
        </w:tc>
      </w:tr>
      <w:tr w:rsidR="00045E2E" w:rsidRPr="0077709F" w:rsidTr="00D03239">
        <w:tc>
          <w:tcPr>
            <w:tcW w:w="2211" w:type="dxa"/>
            <w:vMerge w:val="restart"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  <w:r w:rsidRPr="005141D5">
              <w:rPr>
                <w:rFonts w:ascii="Times New Roman" w:hAnsi="Times New Roman" w:cs="Times New Roman"/>
                <w:b/>
              </w:rPr>
              <w:t>Nutrition</w:t>
            </w: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hildren must be fed with a balanced diet to be healthy, and grow and develop well</w:t>
            </w:r>
          </w:p>
        </w:tc>
        <w:tc>
          <w:tcPr>
            <w:tcW w:w="2126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1 - Agree completely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2 - Agree a little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3 - Disagree a little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4 - Disagree completely</w:t>
            </w:r>
          </w:p>
        </w:tc>
        <w:tc>
          <w:tcPr>
            <w:tcW w:w="992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3,4</w:t>
            </w:r>
          </w:p>
        </w:tc>
        <w:tc>
          <w:tcPr>
            <w:tcW w:w="1134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,2</w:t>
            </w: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How often do you encourage and make sure children finish all the food on their plates: </w:t>
            </w:r>
            <w:r w:rsidRPr="0077709F">
              <w:rPr>
                <w:rFonts w:ascii="Times New Roman" w:hAnsi="Times New Roman" w:cs="Times New Roman"/>
                <w:i/>
                <w:iCs/>
                <w:color w:val="333333"/>
              </w:rPr>
              <w:t>(Tick only one)</w:t>
            </w:r>
          </w:p>
        </w:tc>
        <w:tc>
          <w:tcPr>
            <w:tcW w:w="2126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-Every meal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2-Often I’m too busy so can only do this sometimes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3-I never have time to do this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4-I think it is better to let children eat on their own</w:t>
            </w:r>
          </w:p>
        </w:tc>
        <w:tc>
          <w:tcPr>
            <w:tcW w:w="992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2,3,4</w:t>
            </w:r>
          </w:p>
        </w:tc>
        <w:tc>
          <w:tcPr>
            <w:tcW w:w="1134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</w:t>
            </w: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Do you plan and provide a menu with diverse foods for a day/week/month?</w:t>
            </w:r>
          </w:p>
        </w:tc>
        <w:tc>
          <w:tcPr>
            <w:tcW w:w="2126" w:type="dxa"/>
            <w:vMerge w:val="restart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-Yes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2-No</w:t>
            </w:r>
          </w:p>
        </w:tc>
        <w:tc>
          <w:tcPr>
            <w:tcW w:w="992" w:type="dxa"/>
            <w:vMerge w:val="restart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</w:t>
            </w: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If you don’t cook in your centre, do you advise parents on the foods to give their children to bring with them?</w:t>
            </w:r>
          </w:p>
        </w:tc>
        <w:tc>
          <w:tcPr>
            <w:tcW w:w="2126" w:type="dxa"/>
            <w:vMerge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tabs>
                <w:tab w:val="left" w:pos="1370"/>
              </w:tabs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Do you feel confident telling them which foods are appropriate?</w:t>
            </w:r>
          </w:p>
        </w:tc>
        <w:tc>
          <w:tcPr>
            <w:tcW w:w="2126" w:type="dxa"/>
            <w:vMerge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5E2E" w:rsidRPr="0077709F" w:rsidTr="005E25E6">
        <w:tc>
          <w:tcPr>
            <w:tcW w:w="11057" w:type="dxa"/>
            <w:gridSpan w:val="5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ximum component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731A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aw 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ore =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8C4C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;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rcent score = (Raw score/</w:t>
            </w:r>
            <w:r w:rsidR="008C4C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*100%</w:t>
            </w:r>
          </w:p>
        </w:tc>
      </w:tr>
      <w:tr w:rsidR="00045E2E" w:rsidRPr="0077709F" w:rsidTr="00D03239">
        <w:tc>
          <w:tcPr>
            <w:tcW w:w="2211" w:type="dxa"/>
            <w:vMerge w:val="restart"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  <w:r w:rsidRPr="005141D5">
              <w:rPr>
                <w:rFonts w:ascii="Times New Roman" w:hAnsi="Times New Roman" w:cs="Times New Roman"/>
                <w:b/>
              </w:rPr>
              <w:t>Water, Sanitation &amp; Hygiene (WASH)</w:t>
            </w: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 xml:space="preserve">When do you do handwashing in the </w:t>
            </w:r>
            <w:proofErr w:type="spellStart"/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daycare</w:t>
            </w:r>
            <w:proofErr w:type="spellEnd"/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centre</w:t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? </w:t>
            </w:r>
            <w:r w:rsidRPr="0077709F">
              <w:rPr>
                <w:rFonts w:ascii="Times New Roman" w:hAnsi="Times New Roman" w:cs="Times New Roman"/>
                <w:i/>
                <w:iCs/>
                <w:color w:val="333333"/>
              </w:rPr>
              <w:t>(tick or cross against each item)</w:t>
            </w:r>
          </w:p>
        </w:tc>
        <w:tc>
          <w:tcPr>
            <w:tcW w:w="2126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Before preparing meals</w:t>
            </w:r>
          </w:p>
        </w:tc>
        <w:tc>
          <w:tcPr>
            <w:tcW w:w="2126" w:type="dxa"/>
            <w:vMerge w:val="restart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-Yes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2-No</w:t>
            </w:r>
          </w:p>
        </w:tc>
        <w:tc>
          <w:tcPr>
            <w:tcW w:w="992" w:type="dxa"/>
            <w:vMerge w:val="restart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</w:t>
            </w: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fter changing diapers</w:t>
            </w:r>
          </w:p>
        </w:tc>
        <w:tc>
          <w:tcPr>
            <w:tcW w:w="2126" w:type="dxa"/>
            <w:vMerge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After handling soiled toys</w:t>
            </w:r>
          </w:p>
        </w:tc>
        <w:tc>
          <w:tcPr>
            <w:tcW w:w="2126" w:type="dxa"/>
            <w:vMerge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fter visiting the toilet</w:t>
            </w:r>
          </w:p>
        </w:tc>
        <w:tc>
          <w:tcPr>
            <w:tcW w:w="2126" w:type="dxa"/>
            <w:vMerge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How do you do your </w:t>
            </w:r>
            <w:r w:rsidRPr="0077709F">
              <w:rPr>
                <w:rFonts w:ascii="Times New Roman" w:hAnsi="Times New Roman" w:cs="Times New Roman"/>
                <w:bCs/>
                <w:color w:val="333333"/>
              </w:rPr>
              <w:t>handwashing</w:t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?</w:t>
            </w:r>
          </w:p>
        </w:tc>
        <w:tc>
          <w:tcPr>
            <w:tcW w:w="2126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-With water only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2-With water and soap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3-No handwashing</w:t>
            </w:r>
          </w:p>
        </w:tc>
        <w:tc>
          <w:tcPr>
            <w:tcW w:w="992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1134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2</w:t>
            </w: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How often</w:t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 do you clean the 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entre</w:t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?</w:t>
            </w:r>
          </w:p>
        </w:tc>
        <w:tc>
          <w:tcPr>
            <w:tcW w:w="2126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-Once a day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2-More than once a day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3-Every other day</w:t>
            </w:r>
          </w:p>
        </w:tc>
        <w:tc>
          <w:tcPr>
            <w:tcW w:w="992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1134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2</w:t>
            </w: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What type of </w:t>
            </w:r>
            <w:r w:rsidRPr="0077709F">
              <w:rPr>
                <w:rFonts w:ascii="Times New Roman" w:hAnsi="Times New Roman" w:cs="Times New Roman"/>
                <w:bCs/>
                <w:color w:val="333333"/>
              </w:rPr>
              <w:t>drinking water </w:t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do you use?</w:t>
            </w:r>
          </w:p>
        </w:tc>
        <w:tc>
          <w:tcPr>
            <w:tcW w:w="2126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-Unboiled water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2-Boiled water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3-Water treated with water guard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4-Bottled water</w:t>
            </w:r>
          </w:p>
        </w:tc>
        <w:tc>
          <w:tcPr>
            <w:tcW w:w="992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2,3,4</w:t>
            </w:r>
          </w:p>
        </w:tc>
      </w:tr>
      <w:tr w:rsidR="00045E2E" w:rsidRPr="0077709F" w:rsidTr="00D03239">
        <w:tc>
          <w:tcPr>
            <w:tcW w:w="2211" w:type="dxa"/>
            <w:vMerge/>
            <w:vAlign w:val="center"/>
          </w:tcPr>
          <w:p w:rsidR="00045E2E" w:rsidRPr="005141D5" w:rsidRDefault="00045E2E" w:rsidP="00045E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How do you </w:t>
            </w:r>
            <w:r w:rsidRPr="0077709F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dispose </w:t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of your potty/ diapers waste?</w:t>
            </w:r>
          </w:p>
        </w:tc>
        <w:tc>
          <w:tcPr>
            <w:tcW w:w="2126" w:type="dxa"/>
            <w:vAlign w:val="center"/>
          </w:tcPr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-In the trench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2-Toilet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3-Dustbin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4-Pit latrine</w:t>
            </w:r>
          </w:p>
          <w:p w:rsidR="00045E2E" w:rsidRPr="0077709F" w:rsidRDefault="00045E2E" w:rsidP="00045E2E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5-Hole dug</w:t>
            </w:r>
          </w:p>
        </w:tc>
        <w:tc>
          <w:tcPr>
            <w:tcW w:w="992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,</w:t>
            </w:r>
            <w:r>
              <w:rPr>
                <w:rFonts w:ascii="Times New Roman" w:hAnsi="Times New Roman" w:cs="Times New Roman"/>
              </w:rPr>
              <w:t>2,</w:t>
            </w:r>
            <w:r w:rsidRPr="007770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4,5</w:t>
            </w:r>
          </w:p>
        </w:tc>
      </w:tr>
      <w:tr w:rsidR="00045E2E" w:rsidRPr="0077709F" w:rsidTr="00BF55A5">
        <w:tc>
          <w:tcPr>
            <w:tcW w:w="11057" w:type="dxa"/>
            <w:gridSpan w:val="5"/>
            <w:vAlign w:val="center"/>
          </w:tcPr>
          <w:p w:rsidR="00045E2E" w:rsidRPr="0077709F" w:rsidRDefault="00045E2E" w:rsidP="00045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ximum component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731A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aw 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ore =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8C4C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;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rcent score = (Raw score/</w:t>
            </w:r>
            <w:r w:rsidR="008C4C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*100%</w:t>
            </w:r>
          </w:p>
        </w:tc>
      </w:tr>
      <w:tr w:rsidR="00216594" w:rsidRPr="0077709F" w:rsidTr="00BF55A5">
        <w:tc>
          <w:tcPr>
            <w:tcW w:w="11057" w:type="dxa"/>
            <w:gridSpan w:val="5"/>
            <w:vAlign w:val="center"/>
          </w:tcPr>
          <w:p w:rsidR="00216594" w:rsidRDefault="00216594" w:rsidP="00045E2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045E2E" w:rsidRPr="000856BC" w:rsidTr="00D03239">
        <w:tc>
          <w:tcPr>
            <w:tcW w:w="11057" w:type="dxa"/>
            <w:gridSpan w:val="5"/>
            <w:vAlign w:val="center"/>
          </w:tcPr>
          <w:p w:rsidR="00633542" w:rsidRPr="0059557F" w:rsidRDefault="00633542" w:rsidP="006335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ximum total </w:t>
            </w:r>
            <w:r w:rsidR="003560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entre caregiver KAPs </w:t>
            </w:r>
            <w:r w:rsidR="00A504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w </w:t>
            </w:r>
            <w:r w:rsidR="003560EA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  <w:r w:rsidR="003560EA" w:rsidRPr="00FE31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</w:t>
            </w:r>
            <w:r w:rsidR="0023458C">
              <w:rPr>
                <w:rFonts w:ascii="Times New Roman" w:hAnsi="Times New Roman" w:cs="Times New Roman"/>
                <w:b/>
                <w:sz w:val="24"/>
                <w:szCs w:val="24"/>
              </w:rPr>
              <w:t>10+3+3+3</w:t>
            </w:r>
            <w:r w:rsidR="008C4C0B">
              <w:rPr>
                <w:rFonts w:ascii="Times New Roman" w:hAnsi="Times New Roman" w:cs="Times New Roman"/>
                <w:b/>
                <w:sz w:val="24"/>
                <w:szCs w:val="24"/>
              </w:rPr>
              <w:t>+9+5+8</w:t>
            </w:r>
            <w:r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r w:rsidR="002B296A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; </w:t>
            </w:r>
          </w:p>
          <w:p w:rsidR="00045E2E" w:rsidRPr="000856BC" w:rsidRDefault="00633542" w:rsidP="0063354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r w:rsidR="00604B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entre caregiver KAP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>ercent score 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</w:t>
            </w:r>
            <w:r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>ean of component percent scor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>sum of all component percent scores/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="006C03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</w:tbl>
    <w:p w:rsidR="00122807" w:rsidRDefault="00122807" w:rsidP="00122807">
      <w:pPr>
        <w:tabs>
          <w:tab w:val="left" w:pos="2479"/>
        </w:tabs>
        <w:rPr>
          <w:rFonts w:ascii="Times New Roman" w:hAnsi="Times New Roman" w:cs="Times New Roman"/>
          <w:sz w:val="24"/>
          <w:szCs w:val="24"/>
        </w:rPr>
      </w:pPr>
    </w:p>
    <w:p w:rsidR="00122807" w:rsidRDefault="00122807" w:rsidP="00122807">
      <w:pPr>
        <w:tabs>
          <w:tab w:val="left" w:pos="2479"/>
        </w:tabs>
        <w:rPr>
          <w:rFonts w:ascii="Times New Roman" w:hAnsi="Times New Roman" w:cs="Times New Roman"/>
          <w:sz w:val="24"/>
          <w:szCs w:val="24"/>
        </w:rPr>
      </w:pPr>
    </w:p>
    <w:p w:rsidR="00122807" w:rsidRDefault="00122807" w:rsidP="00122807">
      <w:pPr>
        <w:tabs>
          <w:tab w:val="left" w:pos="2479"/>
        </w:tabs>
        <w:rPr>
          <w:rFonts w:ascii="Times New Roman" w:hAnsi="Times New Roman" w:cs="Times New Roman"/>
          <w:sz w:val="24"/>
          <w:szCs w:val="24"/>
        </w:rPr>
      </w:pPr>
    </w:p>
    <w:p w:rsidR="00122807" w:rsidRDefault="00122807" w:rsidP="00122807">
      <w:pPr>
        <w:tabs>
          <w:tab w:val="left" w:pos="2479"/>
        </w:tabs>
        <w:rPr>
          <w:rFonts w:ascii="Times New Roman" w:hAnsi="Times New Roman" w:cs="Times New Roman"/>
          <w:sz w:val="24"/>
          <w:szCs w:val="24"/>
        </w:rPr>
      </w:pPr>
    </w:p>
    <w:p w:rsidR="00122807" w:rsidRDefault="00122807" w:rsidP="00122807">
      <w:pPr>
        <w:tabs>
          <w:tab w:val="left" w:pos="2479"/>
        </w:tabs>
        <w:rPr>
          <w:rFonts w:ascii="Times New Roman" w:hAnsi="Times New Roman" w:cs="Times New Roman"/>
          <w:sz w:val="24"/>
          <w:szCs w:val="24"/>
        </w:rPr>
      </w:pPr>
    </w:p>
    <w:p w:rsidR="00122807" w:rsidRDefault="00122807" w:rsidP="00122807">
      <w:pPr>
        <w:tabs>
          <w:tab w:val="left" w:pos="2479"/>
        </w:tabs>
        <w:rPr>
          <w:rFonts w:ascii="Times New Roman" w:hAnsi="Times New Roman" w:cs="Times New Roman"/>
          <w:sz w:val="24"/>
          <w:szCs w:val="24"/>
        </w:rPr>
      </w:pPr>
    </w:p>
    <w:p w:rsidR="00122807" w:rsidRDefault="00122807" w:rsidP="00122807">
      <w:pPr>
        <w:tabs>
          <w:tab w:val="left" w:pos="2479"/>
        </w:tabs>
        <w:rPr>
          <w:rFonts w:ascii="Times New Roman" w:hAnsi="Times New Roman" w:cs="Times New Roman"/>
          <w:sz w:val="24"/>
          <w:szCs w:val="24"/>
        </w:rPr>
      </w:pPr>
    </w:p>
    <w:p w:rsidR="00122807" w:rsidRDefault="00BF4696" w:rsidP="001228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Appendix 4</w:t>
      </w:r>
      <w:r w:rsidR="00122807">
        <w:rPr>
          <w:rFonts w:ascii="Times New Roman" w:hAnsi="Times New Roman" w:cs="Times New Roman"/>
          <w:b/>
        </w:rPr>
        <w:t xml:space="preserve">: </w:t>
      </w:r>
      <w:r w:rsidR="00122807">
        <w:rPr>
          <w:rFonts w:ascii="Times New Roman" w:hAnsi="Times New Roman" w:cs="Times New Roman"/>
          <w:b/>
          <w:sz w:val="24"/>
          <w:szCs w:val="24"/>
        </w:rPr>
        <w:t>CHV KAPs</w:t>
      </w:r>
      <w:r w:rsidR="00122807" w:rsidRPr="00FE31CD">
        <w:rPr>
          <w:rFonts w:ascii="Times New Roman" w:hAnsi="Times New Roman" w:cs="Times New Roman"/>
          <w:b/>
          <w:sz w:val="24"/>
          <w:szCs w:val="24"/>
        </w:rPr>
        <w:t xml:space="preserve"> scoring</w:t>
      </w:r>
      <w:r w:rsidR="00122807">
        <w:rPr>
          <w:rFonts w:ascii="Times New Roman" w:hAnsi="Times New Roman" w:cs="Times New Roman"/>
          <w:b/>
          <w:sz w:val="24"/>
          <w:szCs w:val="24"/>
        </w:rPr>
        <w:t xml:space="preserve"> guide</w:t>
      </w:r>
    </w:p>
    <w:tbl>
      <w:tblPr>
        <w:tblStyle w:val="TableGrid"/>
        <w:tblW w:w="11057" w:type="dxa"/>
        <w:tblInd w:w="-714" w:type="dxa"/>
        <w:tblLook w:val="04A0" w:firstRow="1" w:lastRow="0" w:firstColumn="1" w:lastColumn="0" w:noHBand="0" w:noVBand="1"/>
      </w:tblPr>
      <w:tblGrid>
        <w:gridCol w:w="2211"/>
        <w:gridCol w:w="4594"/>
        <w:gridCol w:w="2126"/>
        <w:gridCol w:w="992"/>
        <w:gridCol w:w="1134"/>
      </w:tblGrid>
      <w:tr w:rsidR="00122807" w:rsidRPr="00F71837" w:rsidTr="00D03239">
        <w:trPr>
          <w:tblHeader/>
        </w:trPr>
        <w:tc>
          <w:tcPr>
            <w:tcW w:w="2211" w:type="dxa"/>
            <w:vMerge w:val="restart"/>
            <w:shd w:val="clear" w:color="auto" w:fill="BFBFBF" w:themeFill="background1" w:themeFillShade="BF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  <w:r w:rsidRPr="00F71837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4594" w:type="dxa"/>
            <w:vMerge w:val="restart"/>
            <w:shd w:val="clear" w:color="auto" w:fill="BFBFBF" w:themeFill="background1" w:themeFillShade="BF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1837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2126" w:type="dxa"/>
            <w:vMerge w:val="restart"/>
            <w:shd w:val="clear" w:color="auto" w:fill="BFBFBF" w:themeFill="background1" w:themeFillShade="BF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  <w:r w:rsidRPr="00F71837">
              <w:rPr>
                <w:rFonts w:ascii="Times New Roman" w:hAnsi="Times New Roman" w:cs="Times New Roman"/>
                <w:b/>
              </w:rPr>
              <w:t>Responses</w:t>
            </w:r>
          </w:p>
        </w:tc>
        <w:tc>
          <w:tcPr>
            <w:tcW w:w="2126" w:type="dxa"/>
            <w:gridSpan w:val="2"/>
            <w:shd w:val="clear" w:color="auto" w:fill="BFBFBF" w:themeFill="background1" w:themeFillShade="BF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1837">
              <w:rPr>
                <w:rFonts w:ascii="Times New Roman" w:hAnsi="Times New Roman" w:cs="Times New Roman"/>
                <w:b/>
              </w:rPr>
              <w:t>Scoring of response</w:t>
            </w:r>
          </w:p>
        </w:tc>
      </w:tr>
      <w:tr w:rsidR="00122807" w:rsidRPr="00F71837" w:rsidTr="00D03239">
        <w:trPr>
          <w:tblHeader/>
        </w:trPr>
        <w:tc>
          <w:tcPr>
            <w:tcW w:w="2211" w:type="dxa"/>
            <w:vMerge/>
            <w:shd w:val="clear" w:color="auto" w:fill="BFBFBF" w:themeFill="background1" w:themeFillShade="BF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vMerge/>
            <w:shd w:val="clear" w:color="auto" w:fill="BFBFBF" w:themeFill="background1" w:themeFillShade="BF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Merge/>
            <w:shd w:val="clear" w:color="auto" w:fill="BFBFBF" w:themeFill="background1" w:themeFillShade="BF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1837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1837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122807" w:rsidRPr="00F71837" w:rsidTr="00D03239">
        <w:tc>
          <w:tcPr>
            <w:tcW w:w="2211" w:type="dxa"/>
            <w:vMerge w:val="restart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  <w:r w:rsidRPr="00F71837">
              <w:rPr>
                <w:rFonts w:ascii="Times New Roman" w:hAnsi="Times New Roman" w:cs="Times New Roman"/>
                <w:b/>
              </w:rPr>
              <w:t>Learning through play</w:t>
            </w: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Young children learn from play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1 - Agree completely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2 - Agree a little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3 - Disagree a little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4 - Disagree completely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</w:t>
            </w:r>
          </w:p>
        </w:tc>
      </w:tr>
      <w:tr w:rsidR="00122807" w:rsidRPr="00F71837" w:rsidTr="00D03239">
        <w:tc>
          <w:tcPr>
            <w:tcW w:w="2211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proofErr w:type="spellStart"/>
            <w:r w:rsidRPr="00F71837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Centers</w:t>
            </w:r>
            <w:proofErr w:type="spellEnd"/>
            <w:r w:rsidRPr="00F71837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 xml:space="preserve"> need to provide space, toys and time for children to play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3CF0" w:rsidRPr="00F71837" w:rsidTr="00965CC8">
        <w:tc>
          <w:tcPr>
            <w:tcW w:w="11057" w:type="dxa"/>
            <w:gridSpan w:val="5"/>
            <w:shd w:val="clear" w:color="auto" w:fill="auto"/>
            <w:vAlign w:val="center"/>
          </w:tcPr>
          <w:p w:rsidR="00763CF0" w:rsidRPr="00F71837" w:rsidRDefault="006B758E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ximum component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aw 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ore =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34185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;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rcent score = (Raw score/</w:t>
            </w:r>
            <w:r w:rsidR="0034185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*100%</w:t>
            </w:r>
          </w:p>
        </w:tc>
      </w:tr>
      <w:tr w:rsidR="00122807" w:rsidRPr="00F71837" w:rsidTr="00D03239">
        <w:tc>
          <w:tcPr>
            <w:tcW w:w="2211" w:type="dxa"/>
            <w:vMerge w:val="restart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  <w:r w:rsidRPr="00F71837">
              <w:rPr>
                <w:rFonts w:ascii="Times New Roman" w:hAnsi="Times New Roman" w:cs="Times New Roman"/>
                <w:b/>
              </w:rPr>
              <w:t>Child protection/Child safety/Abuse/positive discipline/responsive caregiving</w:t>
            </w: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E526B1" w:rsidRDefault="00122807" w:rsidP="00D0323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526B1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  <w:lang w:val="en-US"/>
              </w:rPr>
              <w:t>Children must be </w:t>
            </w:r>
            <w:r w:rsidRPr="00E526B1"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  <w:t>handled harshly </w:t>
            </w:r>
            <w:r w:rsidRPr="00E526B1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  <w:lang w:val="en-US"/>
              </w:rPr>
              <w:t>for them to develop better</w:t>
            </w:r>
          </w:p>
          <w:p w:rsidR="00122807" w:rsidRPr="00E526B1" w:rsidRDefault="00122807" w:rsidP="00D03239">
            <w:pPr>
              <w:spacing w:line="210" w:lineRule="atLeast"/>
              <w:ind w:right="150"/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/>
              </w:rPr>
            </w:pPr>
            <w:r w:rsidRPr="00E526B1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/>
              </w:rPr>
              <w:t>(Harshly means shouting, physical beating, yelling, or any form of force used to handle children)</w:t>
            </w:r>
          </w:p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- </w:t>
            </w:r>
            <w:r w:rsidRPr="00F71837">
              <w:rPr>
                <w:rFonts w:ascii="Times New Roman" w:hAnsi="Times New Roman" w:cs="Times New Roman"/>
              </w:rPr>
              <w:t>Always</w:t>
            </w:r>
          </w:p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F71837">
              <w:rPr>
                <w:rFonts w:ascii="Times New Roman" w:hAnsi="Times New Roman" w:cs="Times New Roman"/>
              </w:rPr>
              <w:t>Sometimes</w:t>
            </w:r>
          </w:p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F71837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807" w:rsidRPr="00F71837" w:rsidTr="00D03239">
        <w:tc>
          <w:tcPr>
            <w:tcW w:w="2211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E526B1" w:rsidRDefault="00122807" w:rsidP="00D0323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526B1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  <w:lang w:val="en-US"/>
              </w:rPr>
              <w:t>How should children who misbehave be </w:t>
            </w:r>
            <w:r w:rsidRPr="00F71837"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  <w:t>corrected</w:t>
            </w:r>
            <w:r w:rsidRPr="00E526B1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  <w:lang w:val="en-US"/>
              </w:rPr>
              <w:t>?</w:t>
            </w:r>
          </w:p>
          <w:p w:rsidR="00122807" w:rsidRPr="00E526B1" w:rsidRDefault="00122807" w:rsidP="00D03239">
            <w:pPr>
              <w:spacing w:line="210" w:lineRule="atLeast"/>
              <w:ind w:right="150"/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/>
              </w:rPr>
            </w:pPr>
            <w:r w:rsidRPr="00E526B1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/>
              </w:rPr>
              <w:t>(Tick all that apply)</w:t>
            </w:r>
          </w:p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F71837">
              <w:rPr>
                <w:rFonts w:ascii="Times New Roman" w:hAnsi="Times New Roman" w:cs="Times New Roman"/>
              </w:rPr>
              <w:t>Using Physical punishment</w:t>
            </w:r>
          </w:p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F71837">
              <w:rPr>
                <w:rFonts w:ascii="Times New Roman" w:hAnsi="Times New Roman" w:cs="Times New Roman"/>
              </w:rPr>
              <w:t>Using Verbal punishment</w:t>
            </w:r>
          </w:p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F71837">
              <w:rPr>
                <w:rFonts w:ascii="Times New Roman" w:hAnsi="Times New Roman" w:cs="Times New Roman"/>
              </w:rPr>
              <w:t>Distract child with another activity</w:t>
            </w:r>
          </w:p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F71837">
              <w:rPr>
                <w:rFonts w:ascii="Times New Roman" w:hAnsi="Times New Roman" w:cs="Times New Roman"/>
              </w:rPr>
              <w:t>Explain wrong deeds to child calml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</w:t>
            </w:r>
          </w:p>
        </w:tc>
      </w:tr>
      <w:tr w:rsidR="00763CF0" w:rsidRPr="00F71837" w:rsidTr="00C00634">
        <w:tc>
          <w:tcPr>
            <w:tcW w:w="11057" w:type="dxa"/>
            <w:gridSpan w:val="5"/>
            <w:shd w:val="clear" w:color="auto" w:fill="auto"/>
            <w:vAlign w:val="center"/>
          </w:tcPr>
          <w:p w:rsidR="00763CF0" w:rsidRDefault="006B758E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ximum component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aw 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ore =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34185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;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rcent score = (Raw score/</w:t>
            </w:r>
            <w:r w:rsidR="0034185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*100%</w:t>
            </w:r>
          </w:p>
        </w:tc>
      </w:tr>
      <w:tr w:rsidR="00122807" w:rsidRPr="00F71837" w:rsidTr="00D03239">
        <w:tc>
          <w:tcPr>
            <w:tcW w:w="2211" w:type="dxa"/>
            <w:vMerge w:val="restart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  <w:r w:rsidRPr="00F71837">
              <w:rPr>
                <w:rFonts w:ascii="Times New Roman" w:hAnsi="Times New Roman" w:cs="Times New Roman"/>
                <w:b/>
                <w:kern w:val="24"/>
              </w:rPr>
              <w:t>Communication with child</w:t>
            </w: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703BD1" w:rsidRDefault="00122807" w:rsidP="00D03239">
            <w:pPr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The following communication/</w:t>
            </w:r>
            <w:r w:rsidRPr="00703BD1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interaction practices with children are appropriate</w:t>
            </w:r>
            <w:r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: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:rsidR="00122807" w:rsidRDefault="00122807" w:rsidP="00D032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- Yes</w:t>
            </w:r>
          </w:p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- No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22807" w:rsidRPr="00F71837" w:rsidTr="00D03239">
        <w:tc>
          <w:tcPr>
            <w:tcW w:w="2211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color w:val="333333"/>
                <w:shd w:val="clear" w:color="auto" w:fill="F9F9F9"/>
              </w:rPr>
            </w:pPr>
            <w:r w:rsidRPr="00F7183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Very little talk or no conversation needed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807" w:rsidRPr="00F71837" w:rsidTr="00D03239">
        <w:tc>
          <w:tcPr>
            <w:tcW w:w="2211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Shouting at/ speaking angrily at the children/ with irritation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807" w:rsidRPr="00F71837" w:rsidTr="00D03239">
        <w:tc>
          <w:tcPr>
            <w:tcW w:w="2211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howing no interest in children’s conversation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807" w:rsidRPr="00F71837" w:rsidTr="00D03239">
        <w:tc>
          <w:tcPr>
            <w:tcW w:w="2211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E526B1" w:rsidRDefault="00122807" w:rsidP="00D03239">
            <w:pPr>
              <w:rPr>
                <w:rFonts w:ascii="Times New Roman" w:eastAsia="Times New Roman" w:hAnsi="Times New Roman" w:cs="Times New Roman"/>
                <w:bCs/>
                <w:color w:val="333333"/>
                <w:shd w:val="clear" w:color="auto" w:fill="FFFFFF"/>
                <w:lang w:val="en-US"/>
              </w:rPr>
            </w:pPr>
            <w:r w:rsidRPr="00F71837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Allowing the child to express themselves freely in the conversa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22807" w:rsidRDefault="00122807" w:rsidP="00D032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- Yes</w:t>
            </w:r>
          </w:p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- 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22807" w:rsidRPr="00F71837" w:rsidTr="00D03239">
        <w:tc>
          <w:tcPr>
            <w:tcW w:w="2211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E526B1" w:rsidRDefault="00122807" w:rsidP="00D0323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526B1">
              <w:rPr>
                <w:rFonts w:ascii="Times New Roman" w:eastAsia="Times New Roman" w:hAnsi="Times New Roman" w:cs="Times New Roman"/>
                <w:bCs/>
                <w:color w:val="333333"/>
                <w:shd w:val="clear" w:color="auto" w:fill="FFFFFF"/>
                <w:lang w:val="en-US"/>
              </w:rPr>
              <w:t>Children’s needs </w:t>
            </w:r>
            <w:r w:rsidRPr="00E526B1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e</w:t>
            </w:r>
            <w:r w:rsidRPr="00E526B1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.g. if a child cries or sleepy or hungry) must be responded to</w:t>
            </w: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US"/>
              </w:rPr>
              <w:t>:</w:t>
            </w:r>
          </w:p>
          <w:p w:rsidR="00122807" w:rsidRPr="00F71837" w:rsidRDefault="00122807" w:rsidP="00D03239">
            <w:pPr>
              <w:shd w:val="clear" w:color="auto" w:fill="FFFFFF"/>
              <w:spacing w:line="210" w:lineRule="atLeast"/>
              <w:ind w:right="150"/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/>
              </w:rPr>
            </w:pPr>
            <w:r w:rsidRPr="00E526B1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/>
              </w:rPr>
              <w:t>(Please give the options to the respondent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- </w:t>
            </w:r>
            <w:r w:rsidRPr="00F71837">
              <w:rPr>
                <w:rFonts w:ascii="Times New Roman" w:hAnsi="Times New Roman" w:cs="Times New Roman"/>
              </w:rPr>
              <w:t>Immediately</w:t>
            </w:r>
          </w:p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F71837">
              <w:rPr>
                <w:rFonts w:ascii="Times New Roman" w:hAnsi="Times New Roman" w:cs="Times New Roman"/>
              </w:rPr>
              <w:t>Anytime</w:t>
            </w:r>
          </w:p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F71837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63CF0" w:rsidRPr="00F71837" w:rsidTr="007D3DF2">
        <w:tc>
          <w:tcPr>
            <w:tcW w:w="11057" w:type="dxa"/>
            <w:gridSpan w:val="5"/>
            <w:shd w:val="clear" w:color="auto" w:fill="auto"/>
            <w:vAlign w:val="center"/>
          </w:tcPr>
          <w:p w:rsidR="00763CF0" w:rsidRDefault="006B758E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ximum component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aw 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ore =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34185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;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rcent score = (Raw score/</w:t>
            </w:r>
            <w:r w:rsidR="0034185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*100%</w:t>
            </w:r>
          </w:p>
        </w:tc>
      </w:tr>
      <w:tr w:rsidR="00122807" w:rsidRPr="00F71837" w:rsidTr="00D03239">
        <w:tc>
          <w:tcPr>
            <w:tcW w:w="2211" w:type="dxa"/>
            <w:vMerge w:val="restart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  <w:r w:rsidRPr="00F71837">
              <w:rPr>
                <w:rFonts w:ascii="Times New Roman" w:hAnsi="Times New Roman" w:cs="Times New Roman"/>
                <w:b/>
              </w:rPr>
              <w:t>Nutrition</w:t>
            </w: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hildren should be </w:t>
            </w:r>
            <w:r w:rsidRPr="00F71837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fed </w:t>
            </w:r>
            <w:r w:rsidRPr="00F7183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with: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22807" w:rsidRPr="00881272" w:rsidRDefault="00122807" w:rsidP="00D032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- </w:t>
            </w:r>
            <w:r w:rsidRPr="00881272">
              <w:rPr>
                <w:rFonts w:ascii="Times New Roman" w:hAnsi="Times New Roman" w:cs="Times New Roman"/>
              </w:rPr>
              <w:t>Same foods everyday</w:t>
            </w:r>
          </w:p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88127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881272">
              <w:rPr>
                <w:rFonts w:ascii="Times New Roman" w:hAnsi="Times New Roman" w:cs="Times New Roman"/>
              </w:rPr>
              <w:t>Variety of foods rotated on different day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22807" w:rsidRPr="00F71837" w:rsidTr="00D03239">
        <w:tc>
          <w:tcPr>
            <w:tcW w:w="2211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 It is important that children are served </w:t>
            </w:r>
            <w:r w:rsidRPr="00F71837">
              <w:rPr>
                <w:rFonts w:ascii="Times New Roman" w:hAnsi="Times New Roman" w:cs="Times New Roman"/>
                <w:bCs/>
                <w:color w:val="333333"/>
              </w:rPr>
              <w:t>warm (not cold) food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1 - Agree completely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2 - Agree a little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3 - Disagree a little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4 - Disagree completely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</w:t>
            </w:r>
          </w:p>
        </w:tc>
      </w:tr>
      <w:tr w:rsidR="00122807" w:rsidRPr="00F71837" w:rsidTr="00D03239">
        <w:tc>
          <w:tcPr>
            <w:tcW w:w="2211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aregivers should have </w:t>
            </w:r>
            <w:r w:rsidRPr="00F71837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knowledge </w:t>
            </w:r>
            <w:r w:rsidRPr="00F7183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bout a </w:t>
            </w:r>
            <w:r w:rsidRPr="00F71837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balanced diet </w:t>
            </w:r>
            <w:r w:rsidRPr="00F7183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, and the different food groups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3CF0" w:rsidRPr="00F71837" w:rsidTr="0088703F">
        <w:tc>
          <w:tcPr>
            <w:tcW w:w="11057" w:type="dxa"/>
            <w:gridSpan w:val="5"/>
            <w:shd w:val="clear" w:color="auto" w:fill="auto"/>
            <w:vAlign w:val="center"/>
          </w:tcPr>
          <w:p w:rsidR="00763CF0" w:rsidRPr="00F71837" w:rsidRDefault="006B758E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ximum component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aw 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ore =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34185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;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rcent score = (Raw score/</w:t>
            </w:r>
            <w:r w:rsidR="0034185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*100%</w:t>
            </w:r>
          </w:p>
        </w:tc>
      </w:tr>
      <w:tr w:rsidR="00122807" w:rsidRPr="00F71837" w:rsidTr="00D03239">
        <w:tc>
          <w:tcPr>
            <w:tcW w:w="2211" w:type="dxa"/>
            <w:vMerge w:val="restart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  <w:r w:rsidRPr="00F71837">
              <w:rPr>
                <w:rFonts w:ascii="Times New Roman" w:hAnsi="Times New Roman" w:cs="Times New Roman"/>
                <w:b/>
              </w:rPr>
              <w:t>Health</w:t>
            </w: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It is important to know about the </w:t>
            </w:r>
            <w:r w:rsidRPr="00F71837">
              <w:rPr>
                <w:rFonts w:ascii="Times New Roman" w:hAnsi="Times New Roman" w:cs="Times New Roman"/>
                <w:bCs/>
                <w:color w:val="333333"/>
              </w:rPr>
              <w:t>immunization status </w:t>
            </w:r>
            <w:r w:rsidRPr="00F71837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of children in day car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1 - Agree completely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2 - Agree a little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lastRenderedPageBreak/>
              <w:t>3 - Disagree a little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4 - Disagree completel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,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</w:t>
            </w:r>
          </w:p>
        </w:tc>
      </w:tr>
      <w:tr w:rsidR="00122807" w:rsidRPr="00F71837" w:rsidTr="00D03239">
        <w:tc>
          <w:tcPr>
            <w:tcW w:w="2211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Cs/>
                <w:i/>
                <w:color w:val="333333"/>
              </w:rPr>
            </w:pPr>
            <w:r w:rsidRPr="00F71837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Can you tell me which </w:t>
            </w:r>
            <w:r w:rsidRPr="00F71837">
              <w:rPr>
                <w:rFonts w:ascii="Times New Roman" w:hAnsi="Times New Roman" w:cs="Times New Roman"/>
                <w:bCs/>
                <w:color w:val="333333"/>
              </w:rPr>
              <w:t>vaccinations </w:t>
            </w:r>
            <w:r w:rsidRPr="00F71837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children should have and when? (</w:t>
            </w:r>
            <w:r w:rsidRPr="00F71837">
              <w:rPr>
                <w:rFonts w:ascii="Times New Roman" w:hAnsi="Times New Roman" w:cs="Times New Roman"/>
                <w:bCs/>
                <w:i/>
                <w:color w:val="333333"/>
              </w:rPr>
              <w:t>Interviewer confirms if answer given by centre provider is correct or wrong</w:t>
            </w:r>
            <w:r w:rsidRPr="00F71837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:rsidR="00122807" w:rsidRDefault="00122807" w:rsidP="00D03239">
            <w:pPr>
              <w:rPr>
                <w:rFonts w:ascii="Times New Roman" w:hAnsi="Times New Roman" w:cs="Times New Roman"/>
              </w:rPr>
            </w:pPr>
          </w:p>
          <w:p w:rsidR="00122807" w:rsidRDefault="00122807" w:rsidP="00D03239">
            <w:pPr>
              <w:rPr>
                <w:rFonts w:ascii="Times New Roman" w:hAnsi="Times New Roman" w:cs="Times New Roman"/>
              </w:rPr>
            </w:pPr>
          </w:p>
          <w:p w:rsidR="00122807" w:rsidRDefault="00122807" w:rsidP="00D03239">
            <w:pPr>
              <w:rPr>
                <w:rFonts w:ascii="Times New Roman" w:hAnsi="Times New Roman" w:cs="Times New Roman"/>
              </w:rPr>
            </w:pPr>
          </w:p>
          <w:p w:rsidR="00122807" w:rsidRDefault="00122807" w:rsidP="00D03239">
            <w:pPr>
              <w:rPr>
                <w:rFonts w:ascii="Times New Roman" w:hAnsi="Times New Roman" w:cs="Times New Roman"/>
              </w:rPr>
            </w:pPr>
          </w:p>
          <w:p w:rsidR="00122807" w:rsidRPr="0077709F" w:rsidRDefault="00122807" w:rsidP="00D03239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1-Correct</w:t>
            </w:r>
          </w:p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</w:rPr>
              <w:t>2-Wrong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22807" w:rsidRPr="00F71837" w:rsidTr="00D03239">
        <w:tc>
          <w:tcPr>
            <w:tcW w:w="2211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Birth (BCG &amp; Polio 0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807" w:rsidRPr="00F71837" w:rsidTr="00D03239">
        <w:tc>
          <w:tcPr>
            <w:tcW w:w="2211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ix weeks (DPT and Polio 1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807" w:rsidRPr="00F71837" w:rsidTr="00D03239">
        <w:tc>
          <w:tcPr>
            <w:tcW w:w="2211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Ten weeks(DPT2 and Polio 2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807" w:rsidRPr="00F71837" w:rsidTr="00D03239">
        <w:tc>
          <w:tcPr>
            <w:tcW w:w="2211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 Fourteen weeks (DPT3 and Polio 3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807" w:rsidRPr="00F71837" w:rsidTr="00D03239">
        <w:tc>
          <w:tcPr>
            <w:tcW w:w="2211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Nine months (measles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807" w:rsidRPr="00F71837" w:rsidTr="00D03239">
        <w:tc>
          <w:tcPr>
            <w:tcW w:w="2211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i/>
              </w:rPr>
            </w:pPr>
            <w:r w:rsidRPr="00F71837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(NB: Interviewer will have to know the immunization schedule and compare their answer to tick correct or wrong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807" w:rsidRPr="00F71837" w:rsidTr="00D03239">
        <w:tc>
          <w:tcPr>
            <w:tcW w:w="2211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</w:rPr>
              <w:t>There should be daily health check and an understanding of what to do if a child is sick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1 - Agree completely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2 - Agree a little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3 - Disagree a little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4 - Disagree completely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</w:t>
            </w:r>
          </w:p>
        </w:tc>
      </w:tr>
      <w:tr w:rsidR="00122807" w:rsidRPr="00F71837" w:rsidTr="00D03239">
        <w:tc>
          <w:tcPr>
            <w:tcW w:w="2211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 </w:t>
            </w:r>
            <w:proofErr w:type="spellStart"/>
            <w:r w:rsidRPr="00F7183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enter</w:t>
            </w:r>
            <w:proofErr w:type="spellEnd"/>
            <w:r w:rsidRPr="00F7183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providers should be knowledgeable on how to conduct first aid in case of an emergency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3CF0" w:rsidRPr="00F71837" w:rsidTr="00221E9A">
        <w:tc>
          <w:tcPr>
            <w:tcW w:w="11057" w:type="dxa"/>
            <w:gridSpan w:val="5"/>
            <w:shd w:val="clear" w:color="auto" w:fill="auto"/>
            <w:vAlign w:val="center"/>
          </w:tcPr>
          <w:p w:rsidR="00763CF0" w:rsidRPr="00F71837" w:rsidRDefault="006B758E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ximum component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aw 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ore =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34185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;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rcent score = (Raw score/</w:t>
            </w:r>
            <w:r w:rsidR="0034185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*100%</w:t>
            </w:r>
          </w:p>
        </w:tc>
      </w:tr>
      <w:tr w:rsidR="00122807" w:rsidRPr="00F71837" w:rsidTr="00D03239">
        <w:tc>
          <w:tcPr>
            <w:tcW w:w="2211" w:type="dxa"/>
            <w:vMerge w:val="restart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  <w:r w:rsidRPr="00F71837">
              <w:rPr>
                <w:rFonts w:ascii="Times New Roman" w:hAnsi="Times New Roman" w:cs="Times New Roman"/>
                <w:b/>
              </w:rPr>
              <w:t>WASH</w:t>
            </w: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When should </w:t>
            </w:r>
            <w:r w:rsidRPr="00F71837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handwashing </w:t>
            </w:r>
            <w:r w:rsidRPr="00F7183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be done? Handwashing should be done (</w:t>
            </w:r>
            <w:r w:rsidRPr="00AC60BD">
              <w:rPr>
                <w:rFonts w:ascii="Times New Roman" w:hAnsi="Times New Roman" w:cs="Times New Roman"/>
                <w:i/>
                <w:color w:val="333333"/>
                <w:shd w:val="clear" w:color="auto" w:fill="FFFFFF"/>
              </w:rPr>
              <w:t>tick or cross against each item</w:t>
            </w:r>
            <w:r w:rsidRPr="00F7183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22807" w:rsidRPr="00881272" w:rsidRDefault="00122807" w:rsidP="00D032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- </w:t>
            </w:r>
            <w:r w:rsidRPr="00881272">
              <w:rPr>
                <w:rFonts w:ascii="Times New Roman" w:hAnsi="Times New Roman" w:cs="Times New Roman"/>
              </w:rPr>
              <w:t>Before preparing meals</w:t>
            </w:r>
          </w:p>
          <w:p w:rsidR="00122807" w:rsidRPr="00881272" w:rsidRDefault="00122807" w:rsidP="00D03239">
            <w:pPr>
              <w:rPr>
                <w:rFonts w:ascii="Times New Roman" w:hAnsi="Times New Roman" w:cs="Times New Roman"/>
              </w:rPr>
            </w:pPr>
            <w:r w:rsidRPr="0088127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881272">
              <w:rPr>
                <w:rFonts w:ascii="Times New Roman" w:hAnsi="Times New Roman" w:cs="Times New Roman"/>
              </w:rPr>
              <w:t>After changing diapers</w:t>
            </w:r>
          </w:p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88127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881272">
              <w:rPr>
                <w:rFonts w:ascii="Times New Roman" w:hAnsi="Times New Roman" w:cs="Times New Roman"/>
              </w:rPr>
              <w:t>After handling soiled toy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,3</w:t>
            </w:r>
          </w:p>
        </w:tc>
      </w:tr>
      <w:tr w:rsidR="00122807" w:rsidRPr="00F71837" w:rsidTr="00D03239">
        <w:tc>
          <w:tcPr>
            <w:tcW w:w="2211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How do you do </w:t>
            </w:r>
            <w:r w:rsidRPr="00F71837">
              <w:rPr>
                <w:rFonts w:ascii="Times New Roman" w:hAnsi="Times New Roman" w:cs="Times New Roman"/>
                <w:bCs/>
                <w:color w:val="333333"/>
              </w:rPr>
              <w:t>your handwashing</w:t>
            </w:r>
            <w:r w:rsidRPr="00F71837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?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22807" w:rsidRPr="00881272" w:rsidRDefault="00122807" w:rsidP="00D03239">
            <w:pPr>
              <w:rPr>
                <w:rFonts w:ascii="Times New Roman" w:hAnsi="Times New Roman" w:cs="Times New Roman"/>
              </w:rPr>
            </w:pPr>
            <w:r w:rsidRPr="0088127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881272">
              <w:rPr>
                <w:rFonts w:ascii="Times New Roman" w:hAnsi="Times New Roman" w:cs="Times New Roman"/>
              </w:rPr>
              <w:t>With water only</w:t>
            </w:r>
          </w:p>
          <w:p w:rsidR="00122807" w:rsidRPr="00881272" w:rsidRDefault="00122807" w:rsidP="00D03239">
            <w:pPr>
              <w:rPr>
                <w:rFonts w:ascii="Times New Roman" w:hAnsi="Times New Roman" w:cs="Times New Roman"/>
              </w:rPr>
            </w:pPr>
            <w:r w:rsidRPr="0088127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881272">
              <w:rPr>
                <w:rFonts w:ascii="Times New Roman" w:hAnsi="Times New Roman" w:cs="Times New Roman"/>
              </w:rPr>
              <w:t>With water and soap</w:t>
            </w:r>
          </w:p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88127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881272">
              <w:rPr>
                <w:rFonts w:ascii="Times New Roman" w:hAnsi="Times New Roman" w:cs="Times New Roman"/>
              </w:rPr>
              <w:t>No handwashin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22807" w:rsidRPr="00F71837" w:rsidTr="00D03239">
        <w:tc>
          <w:tcPr>
            <w:tcW w:w="2211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Young children need to have their hands washed with soap </w:t>
            </w:r>
            <w:r w:rsidRPr="00F71837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before feeding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1 - Agree completely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2 - Agree a little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3 - Disagree a little</w:t>
            </w:r>
            <w:r w:rsidRPr="0077709F">
              <w:rPr>
                <w:rFonts w:ascii="Times New Roman" w:hAnsi="Times New Roman" w:cs="Times New Roman"/>
                <w:color w:val="333333"/>
              </w:rPr>
              <w:br/>
            </w:r>
            <w:r w:rsidRPr="0077709F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4 - Disagree completel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</w:t>
            </w:r>
          </w:p>
        </w:tc>
      </w:tr>
      <w:tr w:rsidR="00122807" w:rsidRPr="00F71837" w:rsidTr="00D03239">
        <w:tc>
          <w:tcPr>
            <w:tcW w:w="2211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 xml:space="preserve">It is ok for young children in a day care </w:t>
            </w:r>
            <w:proofErr w:type="spellStart"/>
            <w:r w:rsidRPr="00F71837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center</w:t>
            </w:r>
            <w:proofErr w:type="spellEnd"/>
            <w:r w:rsidRPr="00F71837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 xml:space="preserve"> to </w:t>
            </w:r>
            <w:r w:rsidRPr="00F71837">
              <w:rPr>
                <w:rFonts w:ascii="Times New Roman" w:hAnsi="Times New Roman" w:cs="Times New Roman"/>
                <w:bCs/>
                <w:color w:val="333333"/>
              </w:rPr>
              <w:t>share feeding utensils </w:t>
            </w:r>
            <w:r w:rsidRPr="00F71837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while they are feeding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22807" w:rsidRDefault="00122807" w:rsidP="00D032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- Yes</w:t>
            </w:r>
          </w:p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- 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63CF0" w:rsidRPr="00F71837" w:rsidTr="00936803">
        <w:tc>
          <w:tcPr>
            <w:tcW w:w="11057" w:type="dxa"/>
            <w:gridSpan w:val="5"/>
            <w:shd w:val="clear" w:color="auto" w:fill="auto"/>
            <w:vAlign w:val="center"/>
          </w:tcPr>
          <w:p w:rsidR="00763CF0" w:rsidRDefault="006B758E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ximum component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aw 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ore =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34185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;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rcent score = (Raw score/</w:t>
            </w:r>
            <w:r w:rsidR="0034185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*100%</w:t>
            </w:r>
          </w:p>
        </w:tc>
      </w:tr>
      <w:tr w:rsidR="00122807" w:rsidRPr="00F71837" w:rsidTr="00D03239">
        <w:tc>
          <w:tcPr>
            <w:tcW w:w="2211" w:type="dxa"/>
            <w:vMerge w:val="restart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  <w:r w:rsidRPr="00F71837">
              <w:rPr>
                <w:rFonts w:ascii="Times New Roman" w:hAnsi="Times New Roman" w:cs="Times New Roman"/>
                <w:b/>
                <w:kern w:val="24"/>
              </w:rPr>
              <w:t>Providing support supervision</w:t>
            </w: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 </w:t>
            </w:r>
            <w:r w:rsidRPr="00F71837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How often </w:t>
            </w:r>
            <w:r w:rsidRPr="00F7183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do you visit child care </w:t>
            </w:r>
            <w:proofErr w:type="spellStart"/>
            <w:r w:rsidRPr="00F7183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enter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:rsidR="00122807" w:rsidRPr="00881272" w:rsidRDefault="00122807" w:rsidP="00D032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- </w:t>
            </w:r>
            <w:r w:rsidRPr="00881272">
              <w:rPr>
                <w:rFonts w:ascii="Times New Roman" w:hAnsi="Times New Roman" w:cs="Times New Roman"/>
              </w:rPr>
              <w:t>Weekly</w:t>
            </w:r>
          </w:p>
          <w:p w:rsidR="00122807" w:rsidRPr="00881272" w:rsidRDefault="00122807" w:rsidP="00D03239">
            <w:pPr>
              <w:rPr>
                <w:rFonts w:ascii="Times New Roman" w:hAnsi="Times New Roman" w:cs="Times New Roman"/>
              </w:rPr>
            </w:pPr>
            <w:r w:rsidRPr="0088127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881272">
              <w:rPr>
                <w:rFonts w:ascii="Times New Roman" w:hAnsi="Times New Roman" w:cs="Times New Roman"/>
              </w:rPr>
              <w:t>1-3 times a monthly</w:t>
            </w:r>
          </w:p>
          <w:p w:rsidR="00122807" w:rsidRPr="00881272" w:rsidRDefault="00122807" w:rsidP="00D03239">
            <w:pPr>
              <w:rPr>
                <w:rFonts w:ascii="Times New Roman" w:hAnsi="Times New Roman" w:cs="Times New Roman"/>
              </w:rPr>
            </w:pPr>
            <w:r w:rsidRPr="0088127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881272">
              <w:rPr>
                <w:rFonts w:ascii="Times New Roman" w:hAnsi="Times New Roman" w:cs="Times New Roman"/>
              </w:rPr>
              <w:t>Less than once a month</w:t>
            </w:r>
          </w:p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88127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881272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</w:t>
            </w:r>
          </w:p>
        </w:tc>
      </w:tr>
      <w:tr w:rsidR="00122807" w:rsidRPr="00F71837" w:rsidTr="00D03239">
        <w:tc>
          <w:tcPr>
            <w:tcW w:w="2211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F71837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How much time </w:t>
            </w:r>
            <w:r w:rsidRPr="00F7183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do you spend at the child care </w:t>
            </w:r>
            <w:proofErr w:type="spellStart"/>
            <w:r w:rsidRPr="00F7183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enters</w:t>
            </w:r>
            <w:proofErr w:type="spellEnd"/>
            <w:r w:rsidRPr="00F7183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when you visit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22807" w:rsidRPr="00881272" w:rsidRDefault="00122807" w:rsidP="00D03239">
            <w:pPr>
              <w:rPr>
                <w:rFonts w:ascii="Times New Roman" w:hAnsi="Times New Roman" w:cs="Times New Roman"/>
              </w:rPr>
            </w:pPr>
            <w:r w:rsidRPr="0088127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881272">
              <w:rPr>
                <w:rFonts w:ascii="Times New Roman" w:hAnsi="Times New Roman" w:cs="Times New Roman"/>
              </w:rPr>
              <w:t xml:space="preserve">Up to 30 </w:t>
            </w:r>
            <w:proofErr w:type="spellStart"/>
            <w:r w:rsidRPr="00881272">
              <w:rPr>
                <w:rFonts w:ascii="Times New Roman" w:hAnsi="Times New Roman" w:cs="Times New Roman"/>
              </w:rPr>
              <w:t>mins</w:t>
            </w:r>
            <w:proofErr w:type="spellEnd"/>
          </w:p>
          <w:p w:rsidR="00122807" w:rsidRPr="00881272" w:rsidRDefault="00122807" w:rsidP="00D03239">
            <w:pPr>
              <w:rPr>
                <w:rFonts w:ascii="Times New Roman" w:hAnsi="Times New Roman" w:cs="Times New Roman"/>
              </w:rPr>
            </w:pPr>
            <w:r w:rsidRPr="0088127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881272">
              <w:rPr>
                <w:rFonts w:ascii="Times New Roman" w:hAnsi="Times New Roman" w:cs="Times New Roman"/>
              </w:rPr>
              <w:t xml:space="preserve">30 - 60 </w:t>
            </w:r>
            <w:proofErr w:type="spellStart"/>
            <w:r w:rsidRPr="00881272">
              <w:rPr>
                <w:rFonts w:ascii="Times New Roman" w:hAnsi="Times New Roman" w:cs="Times New Roman"/>
              </w:rPr>
              <w:t>mins</w:t>
            </w:r>
            <w:proofErr w:type="spellEnd"/>
          </w:p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881272">
              <w:rPr>
                <w:rFonts w:ascii="Times New Roman" w:hAnsi="Times New Roman" w:cs="Times New Roman"/>
              </w:rPr>
              <w:lastRenderedPageBreak/>
              <w:t>3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881272">
              <w:rPr>
                <w:rFonts w:ascii="Times New Roman" w:hAnsi="Times New Roman" w:cs="Times New Roman"/>
              </w:rPr>
              <w:t>More than an hou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</w:t>
            </w:r>
          </w:p>
        </w:tc>
      </w:tr>
      <w:tr w:rsidR="00122807" w:rsidRPr="00F71837" w:rsidTr="00D03239">
        <w:tc>
          <w:tcPr>
            <w:tcW w:w="2211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</w:pPr>
            <w:r w:rsidRPr="00F71837">
              <w:rPr>
                <w:rFonts w:ascii="Times New Roman" w:hAnsi="Times New Roman" w:cs="Times New Roman"/>
                <w:bCs/>
                <w:color w:val="333333"/>
              </w:rPr>
              <w:t>Do you support/advise </w:t>
            </w:r>
            <w:proofErr w:type="spellStart"/>
            <w:r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 xml:space="preserve"> providers</w:t>
            </w:r>
            <w:r w:rsidRPr="00F71837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?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22807" w:rsidRDefault="00122807" w:rsidP="00D032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- Yes</w:t>
            </w:r>
          </w:p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- 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22807" w:rsidRPr="00F71837" w:rsidTr="00D03239">
        <w:tc>
          <w:tcPr>
            <w:tcW w:w="2211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</w:pPr>
            <w:r w:rsidRPr="00F71837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How often 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do you support them</w:t>
            </w:r>
            <w:r w:rsidRPr="00F7183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?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22807" w:rsidRPr="00881272" w:rsidRDefault="00122807" w:rsidP="00D03239">
            <w:pPr>
              <w:rPr>
                <w:rFonts w:ascii="Times New Roman" w:hAnsi="Times New Roman" w:cs="Times New Roman"/>
              </w:rPr>
            </w:pPr>
            <w:r w:rsidRPr="0088127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881272">
              <w:rPr>
                <w:rFonts w:ascii="Times New Roman" w:hAnsi="Times New Roman" w:cs="Times New Roman"/>
              </w:rPr>
              <w:t>Weekly</w:t>
            </w:r>
          </w:p>
          <w:p w:rsidR="00122807" w:rsidRPr="00881272" w:rsidRDefault="00122807" w:rsidP="00D03239">
            <w:pPr>
              <w:rPr>
                <w:rFonts w:ascii="Times New Roman" w:hAnsi="Times New Roman" w:cs="Times New Roman"/>
              </w:rPr>
            </w:pPr>
            <w:r w:rsidRPr="0088127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881272">
              <w:rPr>
                <w:rFonts w:ascii="Times New Roman" w:hAnsi="Times New Roman" w:cs="Times New Roman"/>
              </w:rPr>
              <w:t>Monthly</w:t>
            </w:r>
          </w:p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88127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881272">
              <w:rPr>
                <w:rFonts w:ascii="Times New Roman" w:hAnsi="Times New Roman" w:cs="Times New Roman"/>
              </w:rPr>
              <w:t>Less than once a month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</w:t>
            </w:r>
          </w:p>
        </w:tc>
      </w:tr>
      <w:tr w:rsidR="00763CF0" w:rsidRPr="00F71837" w:rsidTr="00A46205">
        <w:tc>
          <w:tcPr>
            <w:tcW w:w="11057" w:type="dxa"/>
            <w:gridSpan w:val="5"/>
            <w:shd w:val="clear" w:color="auto" w:fill="auto"/>
            <w:vAlign w:val="center"/>
          </w:tcPr>
          <w:p w:rsidR="00763CF0" w:rsidRDefault="006B758E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ximum component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aw 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ore =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34185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;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rcent score = (Raw score/</w:t>
            </w:r>
            <w:r w:rsidR="0034185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*100%</w:t>
            </w:r>
          </w:p>
        </w:tc>
      </w:tr>
      <w:tr w:rsidR="00122807" w:rsidRPr="00F71837" w:rsidTr="00D03239">
        <w:tc>
          <w:tcPr>
            <w:tcW w:w="2211" w:type="dxa"/>
            <w:vMerge w:val="restart"/>
            <w:shd w:val="clear" w:color="auto" w:fill="auto"/>
          </w:tcPr>
          <w:p w:rsidR="00122807" w:rsidRPr="00F71837" w:rsidDel="00EA76B5" w:rsidRDefault="00122807" w:rsidP="00D03239">
            <w:pPr>
              <w:rPr>
                <w:rFonts w:ascii="Times New Roman" w:hAnsi="Times New Roman" w:cs="Times New Roman"/>
                <w:b/>
                <w:kern w:val="24"/>
              </w:rPr>
            </w:pPr>
            <w:r w:rsidRPr="00F71837">
              <w:rPr>
                <w:rFonts w:ascii="Times New Roman" w:hAnsi="Times New Roman" w:cs="Times New Roman"/>
                <w:b/>
                <w:kern w:val="24"/>
              </w:rPr>
              <w:t>Attitude and perceived competence to provide support</w:t>
            </w: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</w:pPr>
            <w:r w:rsidRPr="00F71837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 Do you feel </w:t>
            </w:r>
            <w:r w:rsidRPr="00F71837">
              <w:rPr>
                <w:rFonts w:ascii="Times New Roman" w:hAnsi="Times New Roman" w:cs="Times New Roman"/>
                <w:bCs/>
                <w:color w:val="333333"/>
              </w:rPr>
              <w:t xml:space="preserve">motivated to support day-care </w:t>
            </w:r>
            <w:proofErr w:type="spellStart"/>
            <w:r w:rsidRPr="00F71837">
              <w:rPr>
                <w:rFonts w:ascii="Times New Roman" w:hAnsi="Times New Roman" w:cs="Times New Roman"/>
                <w:bCs/>
                <w:color w:val="333333"/>
              </w:rPr>
              <w:t>centers</w:t>
            </w:r>
            <w:proofErr w:type="spellEnd"/>
            <w:r w:rsidRPr="00F71837">
              <w:rPr>
                <w:rFonts w:ascii="Times New Roman" w:hAnsi="Times New Roman" w:cs="Times New Roman"/>
                <w:bCs/>
                <w:color w:val="333333"/>
              </w:rPr>
              <w:t> </w:t>
            </w:r>
            <w:r w:rsidRPr="00F71837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within your role as a CHV?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22807" w:rsidRPr="00881272" w:rsidRDefault="00122807" w:rsidP="00D032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- </w:t>
            </w:r>
            <w:r w:rsidRPr="00881272">
              <w:rPr>
                <w:rFonts w:ascii="Times New Roman" w:hAnsi="Times New Roman" w:cs="Times New Roman"/>
              </w:rPr>
              <w:t>Strongly motivated</w:t>
            </w:r>
          </w:p>
          <w:p w:rsidR="00122807" w:rsidRPr="00881272" w:rsidRDefault="00122807" w:rsidP="00D03239">
            <w:pPr>
              <w:rPr>
                <w:rFonts w:ascii="Times New Roman" w:hAnsi="Times New Roman" w:cs="Times New Roman"/>
              </w:rPr>
            </w:pPr>
            <w:r w:rsidRPr="0088127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881272">
              <w:rPr>
                <w:rFonts w:ascii="Times New Roman" w:hAnsi="Times New Roman" w:cs="Times New Roman"/>
              </w:rPr>
              <w:t>Motivated</w:t>
            </w:r>
          </w:p>
          <w:p w:rsidR="00122807" w:rsidRPr="00881272" w:rsidRDefault="00122807" w:rsidP="00D03239">
            <w:pPr>
              <w:rPr>
                <w:rFonts w:ascii="Times New Roman" w:hAnsi="Times New Roman" w:cs="Times New Roman"/>
              </w:rPr>
            </w:pPr>
            <w:r w:rsidRPr="0088127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881272">
              <w:rPr>
                <w:rFonts w:ascii="Times New Roman" w:hAnsi="Times New Roman" w:cs="Times New Roman"/>
              </w:rPr>
              <w:t>Somehow motivated</w:t>
            </w:r>
          </w:p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88127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881272">
              <w:rPr>
                <w:rFonts w:ascii="Times New Roman" w:hAnsi="Times New Roman" w:cs="Times New Roman"/>
              </w:rPr>
              <w:t>Not motivate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</w:t>
            </w:r>
          </w:p>
        </w:tc>
      </w:tr>
      <w:tr w:rsidR="00122807" w:rsidRPr="00F71837" w:rsidTr="00D03239">
        <w:tc>
          <w:tcPr>
            <w:tcW w:w="2211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</w:pPr>
            <w:r w:rsidRPr="00F71837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Do you feel confident </w:t>
            </w:r>
            <w:r w:rsidRPr="00F7183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to support day-care providers to improve the quality of their day-care?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22807" w:rsidRDefault="00122807" w:rsidP="00D032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- Yes</w:t>
            </w:r>
          </w:p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- 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22807" w:rsidRPr="00F71837" w:rsidTr="00D03239">
        <w:tc>
          <w:tcPr>
            <w:tcW w:w="2211" w:type="dxa"/>
            <w:vMerge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4" w:type="dxa"/>
            <w:shd w:val="clear" w:color="auto" w:fill="auto"/>
            <w:vAlign w:val="center"/>
          </w:tcPr>
          <w:p w:rsidR="00122807" w:rsidRPr="00F71837" w:rsidRDefault="00122807" w:rsidP="00D03239">
            <w:pPr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</w:pPr>
            <w:r w:rsidRPr="00F71837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Do you feel you have the </w:t>
            </w:r>
            <w:r w:rsidRPr="00F71837">
              <w:rPr>
                <w:rFonts w:ascii="Times New Roman" w:hAnsi="Times New Roman" w:cs="Times New Roman"/>
                <w:bCs/>
                <w:color w:val="333333"/>
              </w:rPr>
              <w:t>required competencies </w:t>
            </w:r>
            <w:r w:rsidRPr="00F71837">
              <w:rPr>
                <w:rFonts w:ascii="Times New Roman" w:hAnsi="Times New Roman" w:cs="Times New Roman"/>
                <w:color w:val="333333"/>
                <w:shd w:val="clear" w:color="auto" w:fill="F9F9F9"/>
              </w:rPr>
              <w:t>to support day-care providers to improve the health and development of children in their care?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122807" w:rsidRPr="00881272" w:rsidRDefault="00122807" w:rsidP="00D03239">
            <w:pPr>
              <w:rPr>
                <w:rFonts w:ascii="Times New Roman" w:hAnsi="Times New Roman" w:cs="Times New Roman"/>
              </w:rPr>
            </w:pPr>
            <w:r w:rsidRPr="0088127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881272">
              <w:rPr>
                <w:rFonts w:ascii="Times New Roman" w:hAnsi="Times New Roman" w:cs="Times New Roman"/>
              </w:rPr>
              <w:t>I am very competent</w:t>
            </w:r>
          </w:p>
          <w:p w:rsidR="00122807" w:rsidRPr="00881272" w:rsidRDefault="00122807" w:rsidP="00D03239">
            <w:pPr>
              <w:rPr>
                <w:rFonts w:ascii="Times New Roman" w:hAnsi="Times New Roman" w:cs="Times New Roman"/>
              </w:rPr>
            </w:pPr>
            <w:r w:rsidRPr="0088127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881272">
              <w:rPr>
                <w:rFonts w:ascii="Times New Roman" w:hAnsi="Times New Roman" w:cs="Times New Roman"/>
              </w:rPr>
              <w:t>I have some of the competencies required</w:t>
            </w:r>
          </w:p>
          <w:p w:rsidR="00122807" w:rsidRPr="00F71837" w:rsidRDefault="00122807" w:rsidP="00D03239">
            <w:pPr>
              <w:rPr>
                <w:rFonts w:ascii="Times New Roman" w:hAnsi="Times New Roman" w:cs="Times New Roman"/>
              </w:rPr>
            </w:pPr>
            <w:r w:rsidRPr="0088127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881272">
              <w:rPr>
                <w:rFonts w:ascii="Times New Roman" w:hAnsi="Times New Roman" w:cs="Times New Roman"/>
              </w:rPr>
              <w:t>I don’t feel I have the required competenci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2807" w:rsidRPr="00F71837" w:rsidRDefault="00122807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</w:t>
            </w:r>
          </w:p>
        </w:tc>
      </w:tr>
      <w:tr w:rsidR="00763CF0" w:rsidRPr="00F71837" w:rsidTr="00FC49F3">
        <w:tc>
          <w:tcPr>
            <w:tcW w:w="11057" w:type="dxa"/>
            <w:gridSpan w:val="5"/>
            <w:shd w:val="clear" w:color="auto" w:fill="auto"/>
            <w:vAlign w:val="center"/>
          </w:tcPr>
          <w:p w:rsidR="00763CF0" w:rsidRDefault="006B758E" w:rsidP="00D03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ximum component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aw 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ore =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3033A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;</w:t>
            </w:r>
            <w:r w:rsidRPr="00054A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rcent score = (Raw score/</w:t>
            </w:r>
            <w:r w:rsidR="003033A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*100%</w:t>
            </w:r>
          </w:p>
        </w:tc>
      </w:tr>
      <w:tr w:rsidR="00537472" w:rsidRPr="00F71837" w:rsidTr="00FC49F3">
        <w:tc>
          <w:tcPr>
            <w:tcW w:w="11057" w:type="dxa"/>
            <w:gridSpan w:val="5"/>
            <w:shd w:val="clear" w:color="auto" w:fill="auto"/>
            <w:vAlign w:val="center"/>
          </w:tcPr>
          <w:p w:rsidR="00537472" w:rsidRDefault="00537472" w:rsidP="00D0323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122807" w:rsidRPr="00F71837" w:rsidTr="00D03239">
        <w:tc>
          <w:tcPr>
            <w:tcW w:w="11057" w:type="dxa"/>
            <w:gridSpan w:val="5"/>
            <w:shd w:val="clear" w:color="auto" w:fill="auto"/>
            <w:vAlign w:val="center"/>
          </w:tcPr>
          <w:p w:rsidR="000C477B" w:rsidRPr="0059557F" w:rsidRDefault="000C477B" w:rsidP="000C47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ximum total </w:t>
            </w:r>
            <w:r w:rsidRPr="00182889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 xml:space="preserve">CHV KAPs </w:t>
            </w:r>
            <w:r w:rsidR="00FA0686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 xml:space="preserve">raw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  <w:r w:rsidRPr="00FE31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</w:t>
            </w:r>
            <w:r w:rsidR="00FC1F86">
              <w:rPr>
                <w:rFonts w:ascii="Times New Roman" w:hAnsi="Times New Roman" w:cs="Times New Roman"/>
                <w:b/>
                <w:sz w:val="24"/>
                <w:szCs w:val="24"/>
              </w:rPr>
              <w:t>2+2+5+3+8+4+4</w:t>
            </w:r>
            <w:r w:rsidR="00E545F9">
              <w:rPr>
                <w:rFonts w:ascii="Times New Roman" w:hAnsi="Times New Roman" w:cs="Times New Roman"/>
                <w:b/>
                <w:sz w:val="24"/>
                <w:szCs w:val="24"/>
              </w:rPr>
              <w:t>+3</w:t>
            </w:r>
            <w:r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</w:t>
            </w:r>
            <w:r w:rsidR="00E545F9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06093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C477B" w:rsidRPr="00182889" w:rsidRDefault="000C477B" w:rsidP="000C477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r w:rsidRPr="00182889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CHV KAP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</w:t>
            </w:r>
            <w:r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>ercent score 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</w:t>
            </w:r>
            <w:r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>ean of component percent scor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59557F">
              <w:rPr>
                <w:rFonts w:ascii="Times New Roman" w:hAnsi="Times New Roman" w:cs="Times New Roman"/>
                <w:b/>
                <w:sz w:val="24"/>
                <w:szCs w:val="24"/>
              </w:rPr>
              <w:t>sum o</w:t>
            </w:r>
            <w:r w:rsidR="00E545F9">
              <w:rPr>
                <w:rFonts w:ascii="Times New Roman" w:hAnsi="Times New Roman" w:cs="Times New Roman"/>
                <w:b/>
                <w:sz w:val="24"/>
                <w:szCs w:val="24"/>
              </w:rPr>
              <w:t>f all component percent scores/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</w:tbl>
    <w:p w:rsidR="00122807" w:rsidRDefault="00122807">
      <w:pPr>
        <w:rPr>
          <w:rFonts w:ascii="Times New Roman" w:hAnsi="Times New Roman" w:cs="Times New Roman"/>
          <w:sz w:val="24"/>
          <w:szCs w:val="24"/>
        </w:rPr>
      </w:pPr>
    </w:p>
    <w:p w:rsidR="00122807" w:rsidRPr="00122807" w:rsidRDefault="00122807">
      <w:pPr>
        <w:rPr>
          <w:rFonts w:ascii="Times New Roman" w:hAnsi="Times New Roman" w:cs="Times New Roman"/>
          <w:sz w:val="24"/>
          <w:szCs w:val="24"/>
        </w:rPr>
      </w:pPr>
    </w:p>
    <w:sectPr w:rsidR="00122807" w:rsidRPr="00122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807"/>
    <w:rsid w:val="000329DE"/>
    <w:rsid w:val="00045E2E"/>
    <w:rsid w:val="00054A24"/>
    <w:rsid w:val="0006093D"/>
    <w:rsid w:val="00065407"/>
    <w:rsid w:val="000C0838"/>
    <w:rsid w:val="000C477B"/>
    <w:rsid w:val="000D5E90"/>
    <w:rsid w:val="00122807"/>
    <w:rsid w:val="00182A76"/>
    <w:rsid w:val="001E5917"/>
    <w:rsid w:val="00210F6A"/>
    <w:rsid w:val="00216594"/>
    <w:rsid w:val="0023458C"/>
    <w:rsid w:val="00284221"/>
    <w:rsid w:val="002B296A"/>
    <w:rsid w:val="002F17DD"/>
    <w:rsid w:val="003033A8"/>
    <w:rsid w:val="0032497F"/>
    <w:rsid w:val="00331183"/>
    <w:rsid w:val="0034185E"/>
    <w:rsid w:val="003560EA"/>
    <w:rsid w:val="00386D3E"/>
    <w:rsid w:val="003C229D"/>
    <w:rsid w:val="004C6240"/>
    <w:rsid w:val="00537472"/>
    <w:rsid w:val="00554F41"/>
    <w:rsid w:val="0059557F"/>
    <w:rsid w:val="005F18A8"/>
    <w:rsid w:val="005F63EC"/>
    <w:rsid w:val="00604B18"/>
    <w:rsid w:val="00633542"/>
    <w:rsid w:val="00670ACE"/>
    <w:rsid w:val="006B758E"/>
    <w:rsid w:val="006C03A0"/>
    <w:rsid w:val="00731A3F"/>
    <w:rsid w:val="00763CF0"/>
    <w:rsid w:val="00802487"/>
    <w:rsid w:val="008C4C0B"/>
    <w:rsid w:val="008F2E38"/>
    <w:rsid w:val="00A17826"/>
    <w:rsid w:val="00A50468"/>
    <w:rsid w:val="00A563D9"/>
    <w:rsid w:val="00A95194"/>
    <w:rsid w:val="00AA1A7F"/>
    <w:rsid w:val="00AA3658"/>
    <w:rsid w:val="00AB0A9C"/>
    <w:rsid w:val="00AE6ACE"/>
    <w:rsid w:val="00AF30A5"/>
    <w:rsid w:val="00BC4B0A"/>
    <w:rsid w:val="00BF4696"/>
    <w:rsid w:val="00C2580C"/>
    <w:rsid w:val="00D03239"/>
    <w:rsid w:val="00D326B7"/>
    <w:rsid w:val="00D46BE8"/>
    <w:rsid w:val="00D9341A"/>
    <w:rsid w:val="00E42A22"/>
    <w:rsid w:val="00E545F9"/>
    <w:rsid w:val="00EC198E"/>
    <w:rsid w:val="00ED33D1"/>
    <w:rsid w:val="00ED4E77"/>
    <w:rsid w:val="00F50391"/>
    <w:rsid w:val="00F770AD"/>
    <w:rsid w:val="00FA0686"/>
    <w:rsid w:val="00FC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294E4E-99DC-4F85-BA7F-917AB421E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7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80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2A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A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096</Words>
  <Characters>11952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 Langat</dc:creator>
  <cp:keywords/>
  <dc:description/>
  <cp:lastModifiedBy>Margaret Nampijja</cp:lastModifiedBy>
  <cp:revision>2</cp:revision>
  <dcterms:created xsi:type="dcterms:W3CDTF">2023-07-19T07:16:00Z</dcterms:created>
  <dcterms:modified xsi:type="dcterms:W3CDTF">2023-07-19T07:16:00Z</dcterms:modified>
</cp:coreProperties>
</file>